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65060" w14:textId="77777777" w:rsidR="00FC7866" w:rsidRDefault="00FC7866" w:rsidP="00FC7866">
      <w:r>
        <w:t>Mplus VERSION 8.3</w:t>
      </w:r>
    </w:p>
    <w:p w14:paraId="38666571" w14:textId="77777777" w:rsidR="00FC7866" w:rsidRDefault="00FC7866" w:rsidP="00FC7866">
      <w:r>
        <w:t>MUTHEN &amp; MUTHEN</w:t>
      </w:r>
    </w:p>
    <w:p w14:paraId="4B4E6F79" w14:textId="77777777" w:rsidR="00FC7866" w:rsidRDefault="00FC7866" w:rsidP="00FC7866">
      <w:r>
        <w:t>04/11/2023   8:27 PM</w:t>
      </w:r>
    </w:p>
    <w:p w14:paraId="1B17637B" w14:textId="77777777" w:rsidR="00FC7866" w:rsidRDefault="00FC7866" w:rsidP="00FC7866"/>
    <w:p w14:paraId="6B501616" w14:textId="77777777" w:rsidR="00FC7866" w:rsidRDefault="00FC7866" w:rsidP="00FC7866">
      <w:r>
        <w:t>INPUT INSTRUCTIONS</w:t>
      </w:r>
    </w:p>
    <w:p w14:paraId="7A6C30DE" w14:textId="77777777" w:rsidR="00FC7866" w:rsidRDefault="00FC7866" w:rsidP="00FC7866"/>
    <w:p w14:paraId="239B9DA0" w14:textId="77777777" w:rsidR="00FC7866" w:rsidRDefault="00FC7866" w:rsidP="00FC7866">
      <w:r>
        <w:t xml:space="preserve">  DATA:</w:t>
      </w:r>
      <w:r>
        <w:tab/>
        <w:t>FILE = Two-Level Data.csv;</w:t>
      </w:r>
    </w:p>
    <w:p w14:paraId="23FAC909" w14:textId="77777777" w:rsidR="00FC7866" w:rsidRDefault="00FC7866" w:rsidP="00FC7866">
      <w:r>
        <w:t xml:space="preserve">       VARIABLE:  NAMES ARE NE PE STR RE LON PERSON TIME;</w:t>
      </w:r>
    </w:p>
    <w:p w14:paraId="66FF23CD" w14:textId="77777777" w:rsidR="00FC7866" w:rsidRDefault="00FC7866" w:rsidP="00FC7866">
      <w:r>
        <w:t xml:space="preserve">                    USEVARIABLES NE  PE STR RE LON;</w:t>
      </w:r>
    </w:p>
    <w:p w14:paraId="650D5EE4" w14:textId="77777777" w:rsidR="00FC7866" w:rsidRDefault="00FC7866" w:rsidP="00FC7866">
      <w:r>
        <w:t xml:space="preserve">                     Lagged = NE(1) ;</w:t>
      </w:r>
    </w:p>
    <w:p w14:paraId="4CFE2E7D" w14:textId="77777777" w:rsidR="00FC7866" w:rsidRDefault="00FC7866" w:rsidP="00FC7866">
      <w:r>
        <w:t xml:space="preserve">                     BETWEEN=RE LON;</w:t>
      </w:r>
    </w:p>
    <w:p w14:paraId="4E4A4D32" w14:textId="77777777" w:rsidR="00FC7866" w:rsidRDefault="00FC7866" w:rsidP="00FC7866">
      <w:r>
        <w:t xml:space="preserve">                     cluster=PERSON;</w:t>
      </w:r>
    </w:p>
    <w:p w14:paraId="13806490" w14:textId="77777777" w:rsidR="00FC7866" w:rsidRDefault="00FC7866" w:rsidP="00FC7866">
      <w:r>
        <w:t xml:space="preserve">                    TINTERVAL = time(1)</w:t>
      </w:r>
    </w:p>
    <w:p w14:paraId="3F9EA348" w14:textId="77777777" w:rsidR="00FC7866" w:rsidRDefault="00FC7866" w:rsidP="00FC7866">
      <w:r>
        <w:t xml:space="preserve">                    Define: Center RE LON (Grandmean);</w:t>
      </w:r>
    </w:p>
    <w:p w14:paraId="43EAD91F" w14:textId="77777777" w:rsidR="00FC7866" w:rsidRDefault="00FC7866" w:rsidP="00FC7866"/>
    <w:p w14:paraId="23985D8B" w14:textId="77777777" w:rsidR="00FC7866" w:rsidRDefault="00FC7866" w:rsidP="00FC7866"/>
    <w:p w14:paraId="27496AD3" w14:textId="77777777" w:rsidR="00FC7866" w:rsidRDefault="00FC7866" w:rsidP="00FC7866">
      <w:r>
        <w:t xml:space="preserve">        ANALYSIS:   TYPE = TWOLEVEL RANDOM;</w:t>
      </w:r>
    </w:p>
    <w:p w14:paraId="4693E583" w14:textId="77777777" w:rsidR="00FC7866" w:rsidRDefault="00FC7866" w:rsidP="00FC7866">
      <w:r>
        <w:t xml:space="preserve">            </w:t>
      </w:r>
      <w:r>
        <w:tab/>
      </w:r>
      <w:r>
        <w:tab/>
        <w:t>estimator=bayes;</w:t>
      </w:r>
    </w:p>
    <w:p w14:paraId="32D8A9A8" w14:textId="77777777" w:rsidR="00FC7866" w:rsidRDefault="00FC7866" w:rsidP="00FC7866">
      <w:r>
        <w:t xml:space="preserve">                    biter=(1000);</w:t>
      </w:r>
    </w:p>
    <w:p w14:paraId="3CF16E6B" w14:textId="77777777" w:rsidR="00FC7866" w:rsidRDefault="00FC7866" w:rsidP="00FC7866">
      <w:r>
        <w:t xml:space="preserve">                    bseed=1028;</w:t>
      </w:r>
    </w:p>
    <w:p w14:paraId="1525D74A" w14:textId="77777777" w:rsidR="00FC7866" w:rsidRDefault="00FC7866" w:rsidP="00FC7866"/>
    <w:p w14:paraId="67C0F23E" w14:textId="77777777" w:rsidR="00FC7866" w:rsidRDefault="00FC7866" w:rsidP="00FC7866">
      <w:r>
        <w:t xml:space="preserve">        MODEL:</w:t>
      </w:r>
    </w:p>
    <w:p w14:paraId="701A35D9" w14:textId="77777777" w:rsidR="00FC7866" w:rsidRDefault="00FC7866" w:rsidP="00FC7866"/>
    <w:p w14:paraId="3890B34E" w14:textId="77777777" w:rsidR="00FC7866" w:rsidRDefault="00FC7866" w:rsidP="00FC7866">
      <w:r>
        <w:t xml:space="preserve">    %WITHIN%</w:t>
      </w:r>
    </w:p>
    <w:p w14:paraId="223B795A" w14:textId="77777777" w:rsidR="00FC7866" w:rsidRDefault="00FC7866" w:rsidP="00FC7866">
      <w:r>
        <w:t xml:space="preserve">    PHI | NE on NE&amp;1;</w:t>
      </w:r>
    </w:p>
    <w:p w14:paraId="5EAB2625" w14:textId="77777777" w:rsidR="00FC7866" w:rsidRDefault="00FC7866" w:rsidP="00FC7866">
      <w:r>
        <w:t xml:space="preserve">    ! negative emotion is regressed on Lag-1 negative emotion, the slope is latent;</w:t>
      </w:r>
    </w:p>
    <w:p w14:paraId="66E338F9" w14:textId="77777777" w:rsidR="00FC7866" w:rsidRDefault="00FC7866" w:rsidP="00FC7866">
      <w:r>
        <w:t xml:space="preserve">    BETA | NE on STR;</w:t>
      </w:r>
    </w:p>
    <w:p w14:paraId="360D9900" w14:textId="77777777" w:rsidR="00FC7866" w:rsidRDefault="00FC7866" w:rsidP="00FC7866">
      <w:r>
        <w:t xml:space="preserve">    ! negative emotion is regressed on stress, the slope is latent;</w:t>
      </w:r>
    </w:p>
    <w:p w14:paraId="42B36818" w14:textId="77777777" w:rsidR="00FC7866" w:rsidRDefault="00FC7866" w:rsidP="00FC7866">
      <w:r>
        <w:t xml:space="preserve">    ETA | NE on PE;</w:t>
      </w:r>
    </w:p>
    <w:p w14:paraId="77AD4B6A" w14:textId="77777777" w:rsidR="00FC7866" w:rsidRDefault="00FC7866" w:rsidP="00FC7866">
      <w:r>
        <w:t xml:space="preserve">    ! negative emotion is regressed on positive emotion, the slope is latent;</w:t>
      </w:r>
    </w:p>
    <w:p w14:paraId="4E331486" w14:textId="77777777" w:rsidR="00FC7866" w:rsidRDefault="00FC7866" w:rsidP="00FC7866">
      <w:r>
        <w:t xml:space="preserve">    NE; !within-level variance, sigma^2;</w:t>
      </w:r>
    </w:p>
    <w:p w14:paraId="18A72BA1" w14:textId="77777777" w:rsidR="00FC7866" w:rsidRDefault="00FC7866" w:rsidP="00FC7866"/>
    <w:p w14:paraId="604175E2" w14:textId="77777777" w:rsidR="00FC7866" w:rsidRDefault="00FC7866" w:rsidP="00FC7866">
      <w:r>
        <w:t xml:space="preserve">    %BETWEEN%</w:t>
      </w:r>
    </w:p>
    <w:p w14:paraId="4A545A5C" w14:textId="77777777" w:rsidR="00FC7866" w:rsidRDefault="00FC7866" w:rsidP="00FC7866">
      <w:r>
        <w:t xml:space="preserve">    [NE]; !mean intercept, gamma_00;</w:t>
      </w:r>
    </w:p>
    <w:p w14:paraId="211B4D8C" w14:textId="77777777" w:rsidR="00FC7866" w:rsidRDefault="00FC7866" w:rsidP="00FC7866">
      <w:r>
        <w:t xml:space="preserve">    [PHI];  !mean of autoregressive slope,gamma_10;</w:t>
      </w:r>
    </w:p>
    <w:p w14:paraId="2F7AAA55" w14:textId="77777777" w:rsidR="00FC7866" w:rsidRDefault="00FC7866" w:rsidP="00FC7866">
      <w:r>
        <w:t xml:space="preserve">    [BETA]; !mean of TVC slope, gamma_20;</w:t>
      </w:r>
    </w:p>
    <w:p w14:paraId="0FE55ABF" w14:textId="77777777" w:rsidR="00FC7866" w:rsidRDefault="00FC7866" w:rsidP="00FC7866">
      <w:r>
        <w:t xml:space="preserve">    [STR];</w:t>
      </w:r>
    </w:p>
    <w:p w14:paraId="6CD6F905" w14:textId="77777777" w:rsidR="00FC7866" w:rsidRDefault="00FC7866" w:rsidP="00FC7866">
      <w:r>
        <w:t xml:space="preserve">    [PE];</w:t>
      </w:r>
    </w:p>
    <w:p w14:paraId="0E1C3865" w14:textId="77777777" w:rsidR="00FC7866" w:rsidRDefault="00FC7866" w:rsidP="00FC7866">
      <w:r>
        <w:t xml:space="preserve">    NE;  !intercept variance, tau_00;</w:t>
      </w:r>
    </w:p>
    <w:p w14:paraId="6BAC2CAB" w14:textId="77777777" w:rsidR="00FC7866" w:rsidRDefault="00FC7866" w:rsidP="00FC7866">
      <w:r>
        <w:t xml:space="preserve">    PHI;   !autoregressive slope variance, tau_11;</w:t>
      </w:r>
    </w:p>
    <w:p w14:paraId="473A7BE1" w14:textId="77777777" w:rsidR="00FC7866" w:rsidRDefault="00FC7866" w:rsidP="00FC7866">
      <w:r>
        <w:t xml:space="preserve">    BETA;  !TVC slope variance, tau_22;</w:t>
      </w:r>
    </w:p>
    <w:p w14:paraId="29AF45F9" w14:textId="77777777" w:rsidR="00FC7866" w:rsidRDefault="00FC7866" w:rsidP="00FC7866">
      <w:r>
        <w:t xml:space="preserve">    STR;</w:t>
      </w:r>
    </w:p>
    <w:p w14:paraId="441C3620" w14:textId="77777777" w:rsidR="00FC7866" w:rsidRDefault="00FC7866" w:rsidP="00FC7866">
      <w:r>
        <w:t xml:space="preserve">    PE</w:t>
      </w:r>
    </w:p>
    <w:p w14:paraId="09554D35" w14:textId="77777777" w:rsidR="00FC7866" w:rsidRDefault="00FC7866" w:rsidP="00FC7866"/>
    <w:p w14:paraId="287FAD17" w14:textId="77777777" w:rsidR="00FC7866" w:rsidRDefault="00FC7866" w:rsidP="00FC7866">
      <w:r>
        <w:lastRenderedPageBreak/>
        <w:t xml:space="preserve">    NE on RE LON STR PE;</w:t>
      </w:r>
    </w:p>
    <w:p w14:paraId="45202618" w14:textId="77777777" w:rsidR="00FC7866" w:rsidRDefault="00FC7866" w:rsidP="00FC7866">
      <w:r>
        <w:t xml:space="preserve">    !resilience and loneliness predict the intercept,gamma_01 and gamma_02;</w:t>
      </w:r>
    </w:p>
    <w:p w14:paraId="7D623F48" w14:textId="77777777" w:rsidR="00FC7866" w:rsidRDefault="00FC7866" w:rsidP="00FC7866">
      <w:r>
        <w:t xml:space="preserve">    PHI on RE LON;</w:t>
      </w:r>
    </w:p>
    <w:p w14:paraId="3D22A1D2" w14:textId="77777777" w:rsidR="00FC7866" w:rsidRDefault="00FC7866" w:rsidP="00FC7866">
      <w:r>
        <w:t xml:space="preserve">    !resilience and loneliness predict the autoregressive slope,gamma_11 and gamma_12;</w:t>
      </w:r>
    </w:p>
    <w:p w14:paraId="74A6C815" w14:textId="77777777" w:rsidR="00FC7866" w:rsidRDefault="00FC7866" w:rsidP="00FC7866">
      <w:r>
        <w:t xml:space="preserve">    BETA on RE LON;</w:t>
      </w:r>
    </w:p>
    <w:p w14:paraId="3D56C2D1" w14:textId="77777777" w:rsidR="00FC7866" w:rsidRDefault="00FC7866" w:rsidP="00FC7866">
      <w:r>
        <w:t xml:space="preserve">    !resilience and loneliness predict the TVC slope,gamma_21 and gamma_22;</w:t>
      </w:r>
    </w:p>
    <w:p w14:paraId="447CA910" w14:textId="77777777" w:rsidR="00FC7866" w:rsidRDefault="00FC7866" w:rsidP="00FC7866">
      <w:r>
        <w:t xml:space="preserve">    ETA on RE LON;</w:t>
      </w:r>
    </w:p>
    <w:p w14:paraId="7D6E9C2E" w14:textId="77777777" w:rsidR="00FC7866" w:rsidRDefault="00FC7866" w:rsidP="00FC7866"/>
    <w:p w14:paraId="176A9AF5" w14:textId="77777777" w:rsidR="00FC7866" w:rsidRDefault="00FC7866" w:rsidP="00FC7866">
      <w:r>
        <w:t xml:space="preserve">  output: standardized;</w:t>
      </w:r>
    </w:p>
    <w:p w14:paraId="6FC7616C" w14:textId="77777777" w:rsidR="00FC7866" w:rsidRDefault="00FC7866" w:rsidP="00FC7866"/>
    <w:p w14:paraId="4EF163D2" w14:textId="77777777" w:rsidR="00FC7866" w:rsidRDefault="00FC7866" w:rsidP="00FC7866"/>
    <w:p w14:paraId="1D8F453C" w14:textId="77777777" w:rsidR="00FC7866" w:rsidRDefault="00FC7866" w:rsidP="00FC7866"/>
    <w:p w14:paraId="1C5FCF63" w14:textId="77777777" w:rsidR="00FC7866" w:rsidRDefault="00FC7866" w:rsidP="00FC7866">
      <w:r>
        <w:t>*** WARNING in MODEL command</w:t>
      </w:r>
    </w:p>
    <w:p w14:paraId="22A3D279" w14:textId="77777777" w:rsidR="00FC7866" w:rsidRDefault="00FC7866" w:rsidP="00FC7866">
      <w:r>
        <w:t xml:space="preserve">  In the MODEL command, the x variable on the WITHIN level has been turned into a</w:t>
      </w:r>
    </w:p>
    <w:p w14:paraId="01CE26B4" w14:textId="77777777" w:rsidR="00FC7866" w:rsidRDefault="00FC7866" w:rsidP="00FC7866">
      <w:r>
        <w:t xml:space="preserve">  y variable to enable latent variable decomposition.  This variable will be treated</w:t>
      </w:r>
    </w:p>
    <w:p w14:paraId="5CAF8A73" w14:textId="77777777" w:rsidR="00FC7866" w:rsidRDefault="00FC7866" w:rsidP="00FC7866">
      <w:r>
        <w:t xml:space="preserve">  as a y-variable on both levels:  PE</w:t>
      </w:r>
    </w:p>
    <w:p w14:paraId="555F4D6C" w14:textId="77777777" w:rsidR="00FC7866" w:rsidRDefault="00FC7866" w:rsidP="00FC7866">
      <w:r>
        <w:t>*** WARNING in MODEL command</w:t>
      </w:r>
    </w:p>
    <w:p w14:paraId="442A0B71" w14:textId="77777777" w:rsidR="00FC7866" w:rsidRDefault="00FC7866" w:rsidP="00FC7866">
      <w:r>
        <w:t xml:space="preserve">  In the MODEL command, the x variable on the WITHIN level has been turned into a</w:t>
      </w:r>
    </w:p>
    <w:p w14:paraId="1C05B469" w14:textId="77777777" w:rsidR="00FC7866" w:rsidRDefault="00FC7866" w:rsidP="00FC7866">
      <w:r>
        <w:t xml:space="preserve">  y variable to enable latent variable decomposition.  This variable will be treated</w:t>
      </w:r>
    </w:p>
    <w:p w14:paraId="21E6E920" w14:textId="77777777" w:rsidR="00FC7866" w:rsidRDefault="00FC7866" w:rsidP="00FC7866">
      <w:r>
        <w:t xml:space="preserve">  as a y-variable on both levels:  STR</w:t>
      </w:r>
    </w:p>
    <w:p w14:paraId="328A4751" w14:textId="77777777" w:rsidR="00FC7866" w:rsidRDefault="00FC7866" w:rsidP="00FC7866">
      <w:r>
        <w:t>*** WARNING</w:t>
      </w:r>
    </w:p>
    <w:p w14:paraId="7DDECE55" w14:textId="77777777" w:rsidR="00FC7866" w:rsidRDefault="00FC7866" w:rsidP="00FC7866">
      <w:r>
        <w:t xml:space="preserve">  Data set contains cases with missing on x-variables converted to dependent variables.</w:t>
      </w:r>
    </w:p>
    <w:p w14:paraId="679E7FE6" w14:textId="77777777" w:rsidR="00FC7866" w:rsidRDefault="00FC7866" w:rsidP="00FC7866">
      <w:r>
        <w:t xml:space="preserve">  The autocorrelation of these variables should be included in the model and the variables</w:t>
      </w:r>
    </w:p>
    <w:p w14:paraId="469D7F7C" w14:textId="77777777" w:rsidR="00FC7866" w:rsidRDefault="00FC7866" w:rsidP="00FC7866">
      <w:r>
        <w:t xml:space="preserve">  added to the LAGGED option.  The following converted x-variable(s) have cases with missing:</w:t>
      </w:r>
    </w:p>
    <w:p w14:paraId="2330853A" w14:textId="77777777" w:rsidR="00FC7866" w:rsidRDefault="00FC7866" w:rsidP="00FC7866"/>
    <w:p w14:paraId="1773B8FF" w14:textId="77777777" w:rsidR="00FC7866" w:rsidRDefault="00FC7866" w:rsidP="00FC7866">
      <w:r>
        <w:t xml:space="preserve">      STR (2261 cases with missing data)</w:t>
      </w:r>
    </w:p>
    <w:p w14:paraId="4D8CC795" w14:textId="77777777" w:rsidR="00FC7866" w:rsidRDefault="00FC7866" w:rsidP="00FC7866">
      <w:r>
        <w:t xml:space="preserve">      PE (2261 cases with missing data)</w:t>
      </w:r>
    </w:p>
    <w:p w14:paraId="2CD17AC5" w14:textId="77777777" w:rsidR="00FC7866" w:rsidRDefault="00FC7866" w:rsidP="00FC7866"/>
    <w:p w14:paraId="7B5F90A9" w14:textId="77777777" w:rsidR="00FC7866" w:rsidRDefault="00FC7866" w:rsidP="00FC7866">
      <w:r>
        <w:t xml:space="preserve">   3 WARNING(S) FOUND IN THE INPUT INSTRUCTIONS</w:t>
      </w:r>
    </w:p>
    <w:p w14:paraId="1C3D8CF9" w14:textId="77777777" w:rsidR="00FC7866" w:rsidRDefault="00FC7866" w:rsidP="00FC7866"/>
    <w:p w14:paraId="0055DD64" w14:textId="77777777" w:rsidR="00FC7866" w:rsidRDefault="00FC7866" w:rsidP="00FC7866"/>
    <w:p w14:paraId="791AE9E4" w14:textId="77777777" w:rsidR="00FC7866" w:rsidRDefault="00FC7866" w:rsidP="00FC7866"/>
    <w:p w14:paraId="188BC23F" w14:textId="77777777" w:rsidR="00FC7866" w:rsidRDefault="00FC7866" w:rsidP="00FC7866"/>
    <w:p w14:paraId="44A7BAD6" w14:textId="77777777" w:rsidR="00FC7866" w:rsidRDefault="00FC7866" w:rsidP="00FC7866">
      <w:r>
        <w:t>SUMMARY OF ANALYSIS</w:t>
      </w:r>
    </w:p>
    <w:p w14:paraId="71B7764F" w14:textId="77777777" w:rsidR="00FC7866" w:rsidRDefault="00FC7866" w:rsidP="00FC7866"/>
    <w:p w14:paraId="2642BB59" w14:textId="77777777" w:rsidR="00FC7866" w:rsidRDefault="00FC7866" w:rsidP="00FC7866">
      <w:r>
        <w:t>Number of groups                                                 1</w:t>
      </w:r>
    </w:p>
    <w:p w14:paraId="691A088A" w14:textId="77777777" w:rsidR="00FC7866" w:rsidRDefault="00FC7866" w:rsidP="00FC7866">
      <w:r>
        <w:t>Number of observations                                        7239</w:t>
      </w:r>
    </w:p>
    <w:p w14:paraId="26C693B7" w14:textId="77777777" w:rsidR="00FC7866" w:rsidRDefault="00FC7866" w:rsidP="00FC7866"/>
    <w:p w14:paraId="2B1D9771" w14:textId="77777777" w:rsidR="00FC7866" w:rsidRDefault="00FC7866" w:rsidP="00FC7866">
      <w:r>
        <w:t>Number of dependent variables                                    3</w:t>
      </w:r>
    </w:p>
    <w:p w14:paraId="29479A3A" w14:textId="77777777" w:rsidR="00FC7866" w:rsidRDefault="00FC7866" w:rsidP="00FC7866">
      <w:r>
        <w:t>Number of independent variables                                  3</w:t>
      </w:r>
    </w:p>
    <w:p w14:paraId="3AF4642F" w14:textId="77777777" w:rsidR="00FC7866" w:rsidRDefault="00FC7866" w:rsidP="00FC7866">
      <w:r>
        <w:t>Number of continuous latent variables                            3</w:t>
      </w:r>
    </w:p>
    <w:p w14:paraId="4CB432FE" w14:textId="77777777" w:rsidR="00FC7866" w:rsidRDefault="00FC7866" w:rsidP="00FC7866"/>
    <w:p w14:paraId="381524E6" w14:textId="77777777" w:rsidR="00FC7866" w:rsidRDefault="00FC7866" w:rsidP="00FC7866">
      <w:r>
        <w:t>Observed dependent variables</w:t>
      </w:r>
    </w:p>
    <w:p w14:paraId="1E35513E" w14:textId="77777777" w:rsidR="00FC7866" w:rsidRDefault="00FC7866" w:rsidP="00FC7866"/>
    <w:p w14:paraId="7E7A6826" w14:textId="77777777" w:rsidR="00FC7866" w:rsidRDefault="00FC7866" w:rsidP="00FC7866">
      <w:r>
        <w:t xml:space="preserve">  Continuous</w:t>
      </w:r>
    </w:p>
    <w:p w14:paraId="38FA7596" w14:textId="77777777" w:rsidR="00FC7866" w:rsidRDefault="00FC7866" w:rsidP="00FC7866">
      <w:r>
        <w:t xml:space="preserve">   NE          PE          STR</w:t>
      </w:r>
    </w:p>
    <w:p w14:paraId="7B7DD806" w14:textId="77777777" w:rsidR="00FC7866" w:rsidRDefault="00FC7866" w:rsidP="00FC7866"/>
    <w:p w14:paraId="25D56AE6" w14:textId="77777777" w:rsidR="00FC7866" w:rsidRDefault="00FC7866" w:rsidP="00FC7866">
      <w:r>
        <w:t>Observed independent variables</w:t>
      </w:r>
    </w:p>
    <w:p w14:paraId="0772B1D4" w14:textId="77777777" w:rsidR="00FC7866" w:rsidRDefault="00FC7866" w:rsidP="00FC7866">
      <w:r>
        <w:t xml:space="preserve">   RE          LON         NE&amp;1</w:t>
      </w:r>
    </w:p>
    <w:p w14:paraId="561CD54D" w14:textId="77777777" w:rsidR="00FC7866" w:rsidRDefault="00FC7866" w:rsidP="00FC7866"/>
    <w:p w14:paraId="2B2FC929" w14:textId="77777777" w:rsidR="00FC7866" w:rsidRDefault="00FC7866" w:rsidP="00FC7866">
      <w:r>
        <w:t>Continuous latent variables</w:t>
      </w:r>
    </w:p>
    <w:p w14:paraId="6344E9BB" w14:textId="77777777" w:rsidR="00FC7866" w:rsidRDefault="00FC7866" w:rsidP="00FC7866">
      <w:r>
        <w:t xml:space="preserve">   PHI         BETA        ETA</w:t>
      </w:r>
    </w:p>
    <w:p w14:paraId="65C7A1D8" w14:textId="77777777" w:rsidR="00FC7866" w:rsidRDefault="00FC7866" w:rsidP="00FC7866"/>
    <w:p w14:paraId="3698BF6D" w14:textId="77777777" w:rsidR="00FC7866" w:rsidRDefault="00FC7866" w:rsidP="00FC7866">
      <w:r>
        <w:t>Variables with special functions</w:t>
      </w:r>
    </w:p>
    <w:p w14:paraId="1CF477EA" w14:textId="77777777" w:rsidR="00FC7866" w:rsidRDefault="00FC7866" w:rsidP="00FC7866"/>
    <w:p w14:paraId="69A91223" w14:textId="77777777" w:rsidR="00FC7866" w:rsidRDefault="00FC7866" w:rsidP="00FC7866">
      <w:r>
        <w:t xml:space="preserve">  Cluster variable      PERSON</w:t>
      </w:r>
    </w:p>
    <w:p w14:paraId="1629C985" w14:textId="77777777" w:rsidR="00FC7866" w:rsidRDefault="00FC7866" w:rsidP="00FC7866"/>
    <w:p w14:paraId="5C24B002" w14:textId="77777777" w:rsidR="00FC7866" w:rsidRDefault="00FC7866" w:rsidP="00FC7866">
      <w:r>
        <w:t xml:space="preserve">  Within variables</w:t>
      </w:r>
    </w:p>
    <w:p w14:paraId="06811B84" w14:textId="77777777" w:rsidR="00FC7866" w:rsidRDefault="00FC7866" w:rsidP="00FC7866">
      <w:r>
        <w:t xml:space="preserve">   NE&amp;1</w:t>
      </w:r>
    </w:p>
    <w:p w14:paraId="220941D0" w14:textId="77777777" w:rsidR="00FC7866" w:rsidRDefault="00FC7866" w:rsidP="00FC7866"/>
    <w:p w14:paraId="582E9E81" w14:textId="77777777" w:rsidR="00FC7866" w:rsidRDefault="00FC7866" w:rsidP="00FC7866">
      <w:r>
        <w:t xml:space="preserve">  Between variables</w:t>
      </w:r>
    </w:p>
    <w:p w14:paraId="0F83A1D1" w14:textId="77777777" w:rsidR="00FC7866" w:rsidRDefault="00FC7866" w:rsidP="00FC7866">
      <w:r>
        <w:t xml:space="preserve">   RE          LON</w:t>
      </w:r>
    </w:p>
    <w:p w14:paraId="47E3986E" w14:textId="77777777" w:rsidR="00FC7866" w:rsidRDefault="00FC7866" w:rsidP="00FC7866"/>
    <w:p w14:paraId="015B9512" w14:textId="77777777" w:rsidR="00FC7866" w:rsidRDefault="00FC7866" w:rsidP="00FC7866">
      <w:r>
        <w:t xml:space="preserve">  Centering (GRANDMEAN)</w:t>
      </w:r>
    </w:p>
    <w:p w14:paraId="3172969A" w14:textId="77777777" w:rsidR="00FC7866" w:rsidRDefault="00FC7866" w:rsidP="00FC7866">
      <w:r>
        <w:t xml:space="preserve">   RE          LON</w:t>
      </w:r>
    </w:p>
    <w:p w14:paraId="14085B3B" w14:textId="77777777" w:rsidR="00FC7866" w:rsidRDefault="00FC7866" w:rsidP="00FC7866"/>
    <w:p w14:paraId="1FA097C7" w14:textId="77777777" w:rsidR="00FC7866" w:rsidRDefault="00FC7866" w:rsidP="00FC7866"/>
    <w:p w14:paraId="6EEB6500" w14:textId="77777777" w:rsidR="00FC7866" w:rsidRDefault="00FC7866" w:rsidP="00FC7866">
      <w:r>
        <w:t>Estimator                                                    BAYES</w:t>
      </w:r>
    </w:p>
    <w:p w14:paraId="578E9FEE" w14:textId="77777777" w:rsidR="00FC7866" w:rsidRDefault="00FC7866" w:rsidP="00FC7866">
      <w:r>
        <w:t>Specifications for Bayesian Estimation</w:t>
      </w:r>
    </w:p>
    <w:p w14:paraId="159A577D" w14:textId="77777777" w:rsidR="00FC7866" w:rsidRDefault="00FC7866" w:rsidP="00FC7866">
      <w:r>
        <w:t xml:space="preserve">  Point estimate                                            MEDIAN</w:t>
      </w:r>
    </w:p>
    <w:p w14:paraId="5D1B0AB5" w14:textId="77777777" w:rsidR="00FC7866" w:rsidRDefault="00FC7866" w:rsidP="00FC7866">
      <w:r>
        <w:t xml:space="preserve">  Number of Markov chain Monte Carlo (MCMC) chains               2</w:t>
      </w:r>
    </w:p>
    <w:p w14:paraId="7176B9B6" w14:textId="77777777" w:rsidR="00FC7866" w:rsidRDefault="00FC7866" w:rsidP="00FC7866">
      <w:r>
        <w:t xml:space="preserve">  Random seed for the first chain                             1028</w:t>
      </w:r>
    </w:p>
    <w:p w14:paraId="72BF73E6" w14:textId="77777777" w:rsidR="00FC7866" w:rsidRDefault="00FC7866" w:rsidP="00FC7866">
      <w:r>
        <w:t xml:space="preserve">  Starting value information                           UNPERTURBED</w:t>
      </w:r>
    </w:p>
    <w:p w14:paraId="35CE3744" w14:textId="77777777" w:rsidR="00FC7866" w:rsidRDefault="00FC7866" w:rsidP="00FC7866">
      <w:r>
        <w:t xml:space="preserve">  Algorithm used for Markov chain Monte Carlo           GIBBS(PX1)</w:t>
      </w:r>
    </w:p>
    <w:p w14:paraId="432AF728" w14:textId="77777777" w:rsidR="00FC7866" w:rsidRDefault="00FC7866" w:rsidP="00FC7866">
      <w:r>
        <w:t xml:space="preserve">  Convergence criterion                                  0.500D-01</w:t>
      </w:r>
    </w:p>
    <w:p w14:paraId="62588FFF" w14:textId="77777777" w:rsidR="00FC7866" w:rsidRDefault="00FC7866" w:rsidP="00FC7866">
      <w:r>
        <w:t xml:space="preserve">  Maximum number of iterations                               50000</w:t>
      </w:r>
    </w:p>
    <w:p w14:paraId="7A991B00" w14:textId="77777777" w:rsidR="00FC7866" w:rsidRDefault="00FC7866" w:rsidP="00FC7866">
      <w:r>
        <w:t xml:space="preserve">  K-th iteration used for thinning                               1</w:t>
      </w:r>
    </w:p>
    <w:p w14:paraId="5EADC862" w14:textId="77777777" w:rsidR="00FC7866" w:rsidRDefault="00FC7866" w:rsidP="00FC7866"/>
    <w:p w14:paraId="4BED3B55" w14:textId="77777777" w:rsidR="00FC7866" w:rsidRDefault="00FC7866" w:rsidP="00FC7866">
      <w:r>
        <w:t>Input data file(s)</w:t>
      </w:r>
    </w:p>
    <w:p w14:paraId="6709FCA6" w14:textId="77777777" w:rsidR="00FC7866" w:rsidRDefault="00FC7866" w:rsidP="00FC7866">
      <w:r>
        <w:t xml:space="preserve">  Two-Level Data.csv</w:t>
      </w:r>
    </w:p>
    <w:p w14:paraId="052E652B" w14:textId="77777777" w:rsidR="00FC7866" w:rsidRDefault="00FC7866" w:rsidP="00FC7866">
      <w:r>
        <w:t>Input data format  FREE</w:t>
      </w:r>
    </w:p>
    <w:p w14:paraId="5FEBD592" w14:textId="77777777" w:rsidR="00FC7866" w:rsidRDefault="00FC7866" w:rsidP="00FC7866"/>
    <w:p w14:paraId="756D2FA8" w14:textId="77777777" w:rsidR="00FC7866" w:rsidRDefault="00FC7866" w:rsidP="00FC7866"/>
    <w:p w14:paraId="78CA3644" w14:textId="77777777" w:rsidR="00FC7866" w:rsidRDefault="00FC7866" w:rsidP="00FC7866">
      <w:r>
        <w:t>SUMMARY OF DATA</w:t>
      </w:r>
    </w:p>
    <w:p w14:paraId="0090C0D3" w14:textId="77777777" w:rsidR="00FC7866" w:rsidRDefault="00FC7866" w:rsidP="00FC7866"/>
    <w:p w14:paraId="4C420457" w14:textId="77777777" w:rsidR="00FC7866" w:rsidRDefault="00FC7866" w:rsidP="00FC7866">
      <w:r>
        <w:t xml:space="preserve">     Number of clusters                         88</w:t>
      </w:r>
    </w:p>
    <w:p w14:paraId="1BAD6576" w14:textId="77777777" w:rsidR="00FC7866" w:rsidRDefault="00FC7866" w:rsidP="00FC7866"/>
    <w:p w14:paraId="661A155D" w14:textId="77777777" w:rsidR="00FC7866" w:rsidRDefault="00FC7866" w:rsidP="00FC7866">
      <w:r>
        <w:t xml:space="preserve">       Size (s)    Cluster ID with Size s</w:t>
      </w:r>
    </w:p>
    <w:p w14:paraId="11B28527" w14:textId="77777777" w:rsidR="00FC7866" w:rsidRDefault="00FC7866" w:rsidP="00FC7866"/>
    <w:p w14:paraId="08AAE005" w14:textId="77777777" w:rsidR="00FC7866" w:rsidRDefault="00FC7866" w:rsidP="00FC7866">
      <w:r>
        <w:t xml:space="preserve">         54        84</w:t>
      </w:r>
    </w:p>
    <w:p w14:paraId="1E60D1CC" w14:textId="77777777" w:rsidR="00FC7866" w:rsidRDefault="00FC7866" w:rsidP="00FC7866">
      <w:r>
        <w:t xml:space="preserve">         67        86</w:t>
      </w:r>
    </w:p>
    <w:p w14:paraId="035D3882" w14:textId="77777777" w:rsidR="00FC7866" w:rsidRDefault="00FC7866" w:rsidP="00FC7866">
      <w:r>
        <w:t xml:space="preserve">         81        78 71 76 88</w:t>
      </w:r>
    </w:p>
    <w:p w14:paraId="2A4D8BF3" w14:textId="77777777" w:rsidR="00FC7866" w:rsidRDefault="00FC7866" w:rsidP="00FC7866">
      <w:r>
        <w:t xml:space="preserve">         82        53 54 65 67 32 33 35 79 36 85 40 44</w:t>
      </w:r>
    </w:p>
    <w:p w14:paraId="7BFEB002" w14:textId="77777777" w:rsidR="00FC7866" w:rsidRDefault="00FC7866" w:rsidP="00FC7866">
      <w:r>
        <w:t xml:space="preserve">         83        19 20 21 22 23 24 25 26 27 28 29 30 31 1 2 34 3 4 37</w:t>
      </w:r>
    </w:p>
    <w:p w14:paraId="74B3288C" w14:textId="77777777" w:rsidR="00FC7866" w:rsidRDefault="00FC7866" w:rsidP="00FC7866">
      <w:r>
        <w:t xml:space="preserve">                   38 39 5 41 42 43 6 45 46 47 48 49 50 51 52 7 8 55 56</w:t>
      </w:r>
    </w:p>
    <w:p w14:paraId="18276B63" w14:textId="77777777" w:rsidR="00FC7866" w:rsidRDefault="00FC7866" w:rsidP="00FC7866">
      <w:r>
        <w:t xml:space="preserve">                   57 58 59 60 61 62 63 64 9 66 10 68 69 70 11 72 73 74</w:t>
      </w:r>
    </w:p>
    <w:p w14:paraId="3B4F776D" w14:textId="77777777" w:rsidR="00FC7866" w:rsidRDefault="00FC7866" w:rsidP="00FC7866">
      <w:r>
        <w:t xml:space="preserve">                   75 12 77 13 14 80 81 82 83 15 16 17 87 18</w:t>
      </w:r>
    </w:p>
    <w:p w14:paraId="72A56EDB" w14:textId="77777777" w:rsidR="00FC7866" w:rsidRDefault="00FC7866" w:rsidP="00FC7866"/>
    <w:p w14:paraId="4F9AB4BA" w14:textId="77777777" w:rsidR="00FC7866" w:rsidRDefault="00FC7866" w:rsidP="00FC7866"/>
    <w:p w14:paraId="7D14366F" w14:textId="77777777" w:rsidR="00FC7866" w:rsidRDefault="00FC7866" w:rsidP="00FC7866"/>
    <w:p w14:paraId="0B792BA0" w14:textId="77777777" w:rsidR="00FC7866" w:rsidRDefault="00FC7866" w:rsidP="00FC7866">
      <w:r>
        <w:t>COVARIANCE COVERAGE OF DATA</w:t>
      </w:r>
    </w:p>
    <w:p w14:paraId="428B50CC" w14:textId="77777777" w:rsidR="00FC7866" w:rsidRDefault="00FC7866" w:rsidP="00FC7866"/>
    <w:p w14:paraId="75A77A5F" w14:textId="77777777" w:rsidR="00FC7866" w:rsidRDefault="00FC7866" w:rsidP="00FC7866">
      <w:r>
        <w:t>Minimum covariance coverage value   0.100</w:t>
      </w:r>
    </w:p>
    <w:p w14:paraId="350E8DAB" w14:textId="77777777" w:rsidR="00FC7866" w:rsidRDefault="00FC7866" w:rsidP="00FC7866"/>
    <w:p w14:paraId="0A5D960B" w14:textId="77777777" w:rsidR="00FC7866" w:rsidRDefault="00FC7866" w:rsidP="00FC7866">
      <w:r>
        <w:t xml:space="preserve">     Number of missing data patterns             4</w:t>
      </w:r>
    </w:p>
    <w:p w14:paraId="4351CAF5" w14:textId="77777777" w:rsidR="00FC7866" w:rsidRDefault="00FC7866" w:rsidP="00FC7866"/>
    <w:p w14:paraId="33E4043A" w14:textId="77777777" w:rsidR="00FC7866" w:rsidRDefault="00FC7866" w:rsidP="00FC7866"/>
    <w:p w14:paraId="4D82FC23" w14:textId="77777777" w:rsidR="00FC7866" w:rsidRDefault="00FC7866" w:rsidP="00FC7866">
      <w:r>
        <w:t xml:space="preserve">     PROPORTION OF DATA PRESENT</w:t>
      </w:r>
    </w:p>
    <w:p w14:paraId="350FA71A" w14:textId="77777777" w:rsidR="00FC7866" w:rsidRDefault="00FC7866" w:rsidP="00FC7866"/>
    <w:p w14:paraId="348A68DD" w14:textId="77777777" w:rsidR="00FC7866" w:rsidRDefault="00FC7866" w:rsidP="00FC7866"/>
    <w:p w14:paraId="3CE5A6A6" w14:textId="77777777" w:rsidR="00FC7866" w:rsidRDefault="00FC7866" w:rsidP="00FC7866">
      <w:r>
        <w:t xml:space="preserve">           Covariance Coverage</w:t>
      </w:r>
    </w:p>
    <w:p w14:paraId="51370944" w14:textId="77777777" w:rsidR="00FC7866" w:rsidRDefault="00FC7866" w:rsidP="00FC7866">
      <w:r>
        <w:t xml:space="preserve">              NE            PE            STR           RE            LON</w:t>
      </w:r>
    </w:p>
    <w:p w14:paraId="476B632C" w14:textId="77777777" w:rsidR="00FC7866" w:rsidRDefault="00FC7866" w:rsidP="00FC7866">
      <w:r>
        <w:t xml:space="preserve">              ________      ________      ________      ________      ________</w:t>
      </w:r>
    </w:p>
    <w:p w14:paraId="7DC87748" w14:textId="77777777" w:rsidR="00FC7866" w:rsidRDefault="00FC7866" w:rsidP="00FC7866">
      <w:r>
        <w:t xml:space="preserve"> NE             0.688</w:t>
      </w:r>
    </w:p>
    <w:p w14:paraId="0E94FF5E" w14:textId="77777777" w:rsidR="00FC7866" w:rsidRDefault="00FC7866" w:rsidP="00FC7866">
      <w:r>
        <w:t xml:space="preserve"> PE             0.688         0.688</w:t>
      </w:r>
    </w:p>
    <w:p w14:paraId="05157685" w14:textId="77777777" w:rsidR="00FC7866" w:rsidRDefault="00FC7866" w:rsidP="00FC7866">
      <w:r>
        <w:t xml:space="preserve"> STR            0.688         0.688         0.688</w:t>
      </w:r>
    </w:p>
    <w:p w14:paraId="237076BA" w14:textId="77777777" w:rsidR="00FC7866" w:rsidRDefault="00FC7866" w:rsidP="00FC7866">
      <w:r>
        <w:t xml:space="preserve"> RE             0.688         0.688         0.688         1.000</w:t>
      </w:r>
    </w:p>
    <w:p w14:paraId="2C879011" w14:textId="77777777" w:rsidR="00FC7866" w:rsidRDefault="00FC7866" w:rsidP="00FC7866">
      <w:r>
        <w:t xml:space="preserve"> LON            0.688         0.688         0.688         1.000         1.000</w:t>
      </w:r>
    </w:p>
    <w:p w14:paraId="67AEB57D" w14:textId="77777777" w:rsidR="00FC7866" w:rsidRDefault="00FC7866" w:rsidP="00FC7866"/>
    <w:p w14:paraId="34756A08" w14:textId="77777777" w:rsidR="00FC7866" w:rsidRDefault="00FC7866" w:rsidP="00FC7866"/>
    <w:p w14:paraId="177184C8" w14:textId="77777777" w:rsidR="00FC7866" w:rsidRDefault="00FC7866" w:rsidP="00FC7866"/>
    <w:p w14:paraId="78FFB841" w14:textId="77777777" w:rsidR="00FC7866" w:rsidRDefault="00FC7866" w:rsidP="00FC7866">
      <w:r>
        <w:t>UNIVARIATE SAMPLE STATISTICS</w:t>
      </w:r>
    </w:p>
    <w:p w14:paraId="054CA062" w14:textId="77777777" w:rsidR="00FC7866" w:rsidRDefault="00FC7866" w:rsidP="00FC7866"/>
    <w:p w14:paraId="67B1925C" w14:textId="77777777" w:rsidR="00FC7866" w:rsidRDefault="00FC7866" w:rsidP="00FC7866"/>
    <w:p w14:paraId="2248CD8F" w14:textId="77777777" w:rsidR="00FC7866" w:rsidRDefault="00FC7866" w:rsidP="00FC7866">
      <w:r>
        <w:t xml:space="preserve">     UNIVARIATE HIGHER-ORDER MOMENT DESCRIPTIVE STATISTICS</w:t>
      </w:r>
    </w:p>
    <w:p w14:paraId="5E029D45" w14:textId="77777777" w:rsidR="00FC7866" w:rsidRDefault="00FC7866" w:rsidP="00FC7866"/>
    <w:p w14:paraId="2558545B" w14:textId="77777777" w:rsidR="00FC7866" w:rsidRDefault="00FC7866" w:rsidP="00FC7866">
      <w:r>
        <w:t xml:space="preserve">         Variable/         Mean/     Skewness/   Minimum/ % with                Percentiles</w:t>
      </w:r>
    </w:p>
    <w:p w14:paraId="48A8FD4D" w14:textId="77777777" w:rsidR="00FC7866" w:rsidRDefault="00FC7866" w:rsidP="00FC7866">
      <w:r>
        <w:t xml:space="preserve">        Sample Size      Variance    Kurtosis    Maximum  Min/Max      20%/60%    40%/80%    Median</w:t>
      </w:r>
    </w:p>
    <w:p w14:paraId="160A4F70" w14:textId="77777777" w:rsidR="00FC7866" w:rsidRDefault="00FC7866" w:rsidP="00FC7866"/>
    <w:p w14:paraId="249634B6" w14:textId="77777777" w:rsidR="00FC7866" w:rsidRDefault="00FC7866" w:rsidP="00FC7866">
      <w:r>
        <w:t xml:space="preserve">     NE                    0.000       0.956      -1.124   12.35%      -0.892     -0.543     -0.194</w:t>
      </w:r>
    </w:p>
    <w:p w14:paraId="3170E65C" w14:textId="77777777" w:rsidR="00FC7866" w:rsidRDefault="00FC7866" w:rsidP="00FC7866">
      <w:r>
        <w:t xml:space="preserve">            4978.000       1.000       0.347       3.523    0.10%       0.038      0.851</w:t>
      </w:r>
    </w:p>
    <w:p w14:paraId="534232C2" w14:textId="77777777" w:rsidR="00FC7866" w:rsidRDefault="00FC7866" w:rsidP="00FC7866">
      <w:r>
        <w:t xml:space="preserve">     PE                    0.000       0.234      -1.749    2.85%      -0.932     -0.349      0.001</w:t>
      </w:r>
    </w:p>
    <w:p w14:paraId="2DA2266D" w14:textId="77777777" w:rsidR="00FC7866" w:rsidRDefault="00FC7866" w:rsidP="00FC7866">
      <w:r>
        <w:t xml:space="preserve">            4978.000       1.000      -0.660       2.919    0.02%       0.235      0.935</w:t>
      </w:r>
    </w:p>
    <w:p w14:paraId="40A8F74B" w14:textId="77777777" w:rsidR="00FC7866" w:rsidRDefault="00FC7866" w:rsidP="00FC7866">
      <w:r>
        <w:t xml:space="preserve">     STR                   0.000      -0.069      -1.678   13.34%      -0.835      0.008      0.008</w:t>
      </w:r>
    </w:p>
    <w:p w14:paraId="2D23CDF7" w14:textId="77777777" w:rsidR="00FC7866" w:rsidRDefault="00FC7866" w:rsidP="00FC7866">
      <w:r>
        <w:t xml:space="preserve">            4978.000       1.000      -0.824       1.693   10.93%       0.008      0.850</w:t>
      </w:r>
    </w:p>
    <w:p w14:paraId="51A14EC7" w14:textId="77777777" w:rsidR="00FC7866" w:rsidRDefault="00FC7866" w:rsidP="00FC7866">
      <w:r>
        <w:t xml:space="preserve">     RE                    0.000      -0.432      -2.766    1.14%      -0.774     -0.276      0.001</w:t>
      </w:r>
    </w:p>
    <w:p w14:paraId="3457FE29" w14:textId="77777777" w:rsidR="00FC7866" w:rsidRDefault="00FC7866" w:rsidP="00FC7866">
      <w:r>
        <w:t xml:space="preserve">              88.000       0.973       0.322       2.103    1.14%       0.222      0.941</w:t>
      </w:r>
    </w:p>
    <w:p w14:paraId="2EBE4AE1" w14:textId="77777777" w:rsidR="00FC7866" w:rsidRDefault="00FC7866" w:rsidP="00FC7866">
      <w:r>
        <w:t xml:space="preserve">     LON                   0.000       0.087      -2.068    1.14%      -0.973     -0.289     -0.106</w:t>
      </w:r>
    </w:p>
    <w:p w14:paraId="554B675D" w14:textId="77777777" w:rsidR="00FC7866" w:rsidRDefault="00FC7866" w:rsidP="00FC7866">
      <w:r>
        <w:t xml:space="preserve">              88.000       0.979      -0.771       1.901    1.14%       0.259      0.897</w:t>
      </w:r>
    </w:p>
    <w:p w14:paraId="48C93B84" w14:textId="77777777" w:rsidR="00FC7866" w:rsidRDefault="00FC7866" w:rsidP="00FC7866"/>
    <w:p w14:paraId="6AFD23E6" w14:textId="77777777" w:rsidR="00FC7866" w:rsidRDefault="00FC7866" w:rsidP="00FC7866"/>
    <w:p w14:paraId="0C570C71" w14:textId="77777777" w:rsidR="00FC7866" w:rsidRDefault="00FC7866" w:rsidP="00FC7866">
      <w:r>
        <w:t xml:space="preserve">     WARNING: PROBLEMS OCCURRED IN SEVERAL ITERATIONS IN THE COMPUTATION OF THE STANDARDIZED ESTIMATES FOR SEVERAL</w:t>
      </w:r>
    </w:p>
    <w:p w14:paraId="02851575" w14:textId="77777777" w:rsidR="00FC7866" w:rsidRDefault="00FC7866" w:rsidP="00FC7866">
      <w:r>
        <w:t xml:space="preserve">     CLUSTERS. THIS IS MOST LIKELY DUE TO AR COEFFICIENTS GREATER THAN 1 OR PARAMETERS GIVING NON-STATIONARY MODELS.</w:t>
      </w:r>
    </w:p>
    <w:p w14:paraId="4694EB24" w14:textId="77777777" w:rsidR="00FC7866" w:rsidRDefault="00FC7866" w:rsidP="00FC7866">
      <w:r>
        <w:t xml:space="preserve">     SUCH POSTERIOR DRAWS ARE REMOVED. THE FOLLOWING CLUSTERS HAD SUCH PROBLEMS:</w:t>
      </w:r>
    </w:p>
    <w:p w14:paraId="5A0DA26A" w14:textId="77777777" w:rsidR="00FC7866" w:rsidRDefault="00FC7866" w:rsidP="00FC7866">
      <w:r>
        <w:t xml:space="preserve">          84</w:t>
      </w:r>
    </w:p>
    <w:p w14:paraId="581CA149" w14:textId="77777777" w:rsidR="00FC7866" w:rsidRDefault="00FC7866" w:rsidP="00FC7866"/>
    <w:p w14:paraId="5D64531F" w14:textId="77777777" w:rsidR="00FC7866" w:rsidRDefault="00FC7866" w:rsidP="00FC7866">
      <w:r>
        <w:t>THE MODEL ESTIMATION TERMINATED NORMALLY</w:t>
      </w:r>
    </w:p>
    <w:p w14:paraId="6CD5B1CA" w14:textId="77777777" w:rsidR="00FC7866" w:rsidRDefault="00FC7866" w:rsidP="00FC7866"/>
    <w:p w14:paraId="5D1270F1" w14:textId="77777777" w:rsidR="00FC7866" w:rsidRDefault="00FC7866" w:rsidP="00FC7866">
      <w:r>
        <w:t xml:space="preserve">     USE THE FBITERATIONS OPTION TO INCREASE THE NUMBER OF ITERATIONS BY A FACTOR</w:t>
      </w:r>
    </w:p>
    <w:p w14:paraId="2783B062" w14:textId="77777777" w:rsidR="00FC7866" w:rsidRDefault="00FC7866" w:rsidP="00FC7866">
      <w:r>
        <w:t xml:space="preserve">     OF AT LEAST TWO TO CHECK CONVERGENCE AND THAT THE PSR VALUE DOES NOT INCREASE.</w:t>
      </w:r>
    </w:p>
    <w:p w14:paraId="0212697C" w14:textId="77777777" w:rsidR="00FC7866" w:rsidRDefault="00FC7866" w:rsidP="00FC7866"/>
    <w:p w14:paraId="17657146" w14:textId="77777777" w:rsidR="00FC7866" w:rsidRDefault="00FC7866" w:rsidP="00FC7866"/>
    <w:p w14:paraId="29B738E4" w14:textId="77777777" w:rsidR="00FC7866" w:rsidRDefault="00FC7866" w:rsidP="00FC7866"/>
    <w:p w14:paraId="750E3E9E" w14:textId="77777777" w:rsidR="00FC7866" w:rsidRDefault="00FC7866" w:rsidP="00FC7866">
      <w:r>
        <w:t>MODEL FIT INFORMATION</w:t>
      </w:r>
    </w:p>
    <w:p w14:paraId="3E8531A7" w14:textId="77777777" w:rsidR="00FC7866" w:rsidRDefault="00FC7866" w:rsidP="00FC7866"/>
    <w:p w14:paraId="16CEB00F" w14:textId="77777777" w:rsidR="00FC7866" w:rsidRDefault="00FC7866" w:rsidP="00FC7866">
      <w:r>
        <w:t>Number of Free Parameters                              25</w:t>
      </w:r>
    </w:p>
    <w:p w14:paraId="1244E181" w14:textId="77777777" w:rsidR="00FC7866" w:rsidRDefault="00FC7866" w:rsidP="00FC7866"/>
    <w:p w14:paraId="778BD239" w14:textId="77777777" w:rsidR="00FC7866" w:rsidRDefault="00FC7866" w:rsidP="00FC7866">
      <w:r>
        <w:t>Information Criteria</w:t>
      </w:r>
    </w:p>
    <w:p w14:paraId="4A0CD608" w14:textId="77777777" w:rsidR="00FC7866" w:rsidRDefault="00FC7866" w:rsidP="00FC7866"/>
    <w:p w14:paraId="697BDE86" w14:textId="77777777" w:rsidR="00FC7866" w:rsidRDefault="00FC7866" w:rsidP="00FC7866">
      <w:r>
        <w:t xml:space="preserve">          Deviance (DIC)                        45848.534</w:t>
      </w:r>
    </w:p>
    <w:p w14:paraId="5014B0EA" w14:textId="77777777" w:rsidR="00FC7866" w:rsidRDefault="00FC7866" w:rsidP="00FC7866">
      <w:r>
        <w:t xml:space="preserve">          Estimated Number of Parameters (pD)    6395.589</w:t>
      </w:r>
    </w:p>
    <w:p w14:paraId="44D3F2F9" w14:textId="77777777" w:rsidR="00FC7866" w:rsidRDefault="00FC7866" w:rsidP="00FC7866"/>
    <w:p w14:paraId="121D1EDD" w14:textId="77777777" w:rsidR="00FC7866" w:rsidRDefault="00FC7866" w:rsidP="00FC7866"/>
    <w:p w14:paraId="0235C70D" w14:textId="77777777" w:rsidR="00FC7866" w:rsidRDefault="00FC7866" w:rsidP="00FC7866"/>
    <w:p w14:paraId="6421EB21" w14:textId="77777777" w:rsidR="00FC7866" w:rsidRDefault="00FC7866" w:rsidP="00FC7866">
      <w:r>
        <w:t>MODEL RESULTS</w:t>
      </w:r>
    </w:p>
    <w:p w14:paraId="04462DAE" w14:textId="77777777" w:rsidR="00FC7866" w:rsidRDefault="00FC7866" w:rsidP="00FC7866"/>
    <w:p w14:paraId="13532AC7" w14:textId="77777777" w:rsidR="00FC7866" w:rsidRDefault="00FC7866" w:rsidP="00FC7866">
      <w:r>
        <w:t xml:space="preserve">                                Posterior  One-Tailed         95% C.I.</w:t>
      </w:r>
    </w:p>
    <w:p w14:paraId="789CE177" w14:textId="77777777" w:rsidR="00FC7866" w:rsidRDefault="00FC7866" w:rsidP="00FC7866">
      <w:r>
        <w:t xml:space="preserve">                    Estimate       S.D.      P-Value   Lower 2.5%  Upper 2.5%  Significance</w:t>
      </w:r>
    </w:p>
    <w:p w14:paraId="358295E1" w14:textId="77777777" w:rsidR="00FC7866" w:rsidRDefault="00FC7866" w:rsidP="00FC7866"/>
    <w:p w14:paraId="6DBCB81F" w14:textId="77777777" w:rsidR="00FC7866" w:rsidRDefault="00FC7866" w:rsidP="00FC7866">
      <w:r>
        <w:t>Within Level</w:t>
      </w:r>
    </w:p>
    <w:p w14:paraId="7BF05FDD" w14:textId="77777777" w:rsidR="00FC7866" w:rsidRDefault="00FC7866" w:rsidP="00FC7866"/>
    <w:p w14:paraId="4F9AA2FC" w14:textId="77777777" w:rsidR="00FC7866" w:rsidRDefault="00FC7866" w:rsidP="00FC7866">
      <w:r>
        <w:t xml:space="preserve"> Variances</w:t>
      </w:r>
    </w:p>
    <w:p w14:paraId="7A6B8791" w14:textId="77777777" w:rsidR="00FC7866" w:rsidRDefault="00FC7866" w:rsidP="00FC7866">
      <w:r>
        <w:t xml:space="preserve">    PE                 0.388       0.008      0.000       0.373       0.404      *</w:t>
      </w:r>
    </w:p>
    <w:p w14:paraId="0A3CC6B5" w14:textId="77777777" w:rsidR="00FC7866" w:rsidRDefault="00FC7866" w:rsidP="00FC7866">
      <w:r>
        <w:t xml:space="preserve">    STR                0.575       0.011      0.000       0.554       0.597      *</w:t>
      </w:r>
    </w:p>
    <w:p w14:paraId="589FB923" w14:textId="77777777" w:rsidR="00FC7866" w:rsidRDefault="00FC7866" w:rsidP="00FC7866"/>
    <w:p w14:paraId="028E5414" w14:textId="77777777" w:rsidR="00FC7866" w:rsidRDefault="00FC7866" w:rsidP="00FC7866">
      <w:r>
        <w:t xml:space="preserve"> Residual Variances</w:t>
      </w:r>
    </w:p>
    <w:p w14:paraId="293C2702" w14:textId="77777777" w:rsidR="00FC7866" w:rsidRDefault="00FC7866" w:rsidP="00FC7866">
      <w:r>
        <w:t xml:space="preserve">    NE                 0.210       0.004      0.000       0.202       0.219      *</w:t>
      </w:r>
    </w:p>
    <w:p w14:paraId="03B143DC" w14:textId="77777777" w:rsidR="00FC7866" w:rsidRDefault="00FC7866" w:rsidP="00FC7866"/>
    <w:p w14:paraId="42850804" w14:textId="77777777" w:rsidR="00FC7866" w:rsidRDefault="00FC7866" w:rsidP="00FC7866">
      <w:r>
        <w:t>Between Level</w:t>
      </w:r>
    </w:p>
    <w:p w14:paraId="04916B08" w14:textId="77777777" w:rsidR="00FC7866" w:rsidRDefault="00FC7866" w:rsidP="00FC7866"/>
    <w:p w14:paraId="59C3C2C2" w14:textId="77777777" w:rsidR="00FC7866" w:rsidRDefault="00FC7866" w:rsidP="00FC7866">
      <w:r>
        <w:t xml:space="preserve"> PHI        ON</w:t>
      </w:r>
    </w:p>
    <w:p w14:paraId="461376CD" w14:textId="77777777" w:rsidR="00FC7866" w:rsidRDefault="00FC7866" w:rsidP="00FC7866">
      <w:r>
        <w:t xml:space="preserve">    RE                -0.043       0.027      0.053      -0.094       0.010</w:t>
      </w:r>
    </w:p>
    <w:p w14:paraId="73C166A5" w14:textId="77777777" w:rsidR="00FC7866" w:rsidRDefault="00FC7866" w:rsidP="00FC7866">
      <w:r>
        <w:t xml:space="preserve">    LON                0.011       0.027      0.353      -0.041       0.063</w:t>
      </w:r>
    </w:p>
    <w:p w14:paraId="5D8BAF6A" w14:textId="77777777" w:rsidR="00FC7866" w:rsidRDefault="00FC7866" w:rsidP="00FC7866"/>
    <w:p w14:paraId="52D56FDD" w14:textId="77777777" w:rsidR="00FC7866" w:rsidRDefault="00FC7866" w:rsidP="00FC7866">
      <w:r>
        <w:t xml:space="preserve"> BETA       ON</w:t>
      </w:r>
    </w:p>
    <w:p w14:paraId="613162E0" w14:textId="77777777" w:rsidR="00FC7866" w:rsidRDefault="00FC7866" w:rsidP="00FC7866">
      <w:r>
        <w:t xml:space="preserve">    RE                -0.050       0.020      0.009      -0.089      -0.009      *</w:t>
      </w:r>
    </w:p>
    <w:p w14:paraId="3EAB134D" w14:textId="77777777" w:rsidR="00FC7866" w:rsidRDefault="00FC7866" w:rsidP="00FC7866">
      <w:r>
        <w:t xml:space="preserve">    LON                0.012       0.019      0.278      -0.028       0.048</w:t>
      </w:r>
    </w:p>
    <w:p w14:paraId="44104857" w14:textId="77777777" w:rsidR="00FC7866" w:rsidRDefault="00FC7866" w:rsidP="00FC7866"/>
    <w:p w14:paraId="3FB40381" w14:textId="77777777" w:rsidR="00FC7866" w:rsidRDefault="00FC7866" w:rsidP="00FC7866">
      <w:r>
        <w:t xml:space="preserve"> ETA        ON</w:t>
      </w:r>
    </w:p>
    <w:p w14:paraId="77F733CB" w14:textId="77777777" w:rsidR="00FC7866" w:rsidRDefault="00FC7866" w:rsidP="00FC7866">
      <w:r>
        <w:t xml:space="preserve">    RE                -0.012       0.028      0.347      -0.067       0.044</w:t>
      </w:r>
    </w:p>
    <w:p w14:paraId="618ADAF8" w14:textId="77777777" w:rsidR="00FC7866" w:rsidRDefault="00FC7866" w:rsidP="00FC7866">
      <w:r>
        <w:t xml:space="preserve">    LON                0.037       0.028      0.087      -0.019       0.092</w:t>
      </w:r>
    </w:p>
    <w:p w14:paraId="26FF4F69" w14:textId="77777777" w:rsidR="00FC7866" w:rsidRDefault="00FC7866" w:rsidP="00FC7866"/>
    <w:p w14:paraId="2B963787" w14:textId="77777777" w:rsidR="00FC7866" w:rsidRDefault="00FC7866" w:rsidP="00FC7866">
      <w:r>
        <w:t xml:space="preserve"> NE         ON</w:t>
      </w:r>
    </w:p>
    <w:p w14:paraId="3CDCFB5A" w14:textId="77777777" w:rsidR="00FC7866" w:rsidRDefault="00FC7866" w:rsidP="00FC7866">
      <w:r>
        <w:t xml:space="preserve">    RE                -0.017       0.067      0.399      -0.153       0.119</w:t>
      </w:r>
    </w:p>
    <w:p w14:paraId="04A38636" w14:textId="77777777" w:rsidR="00FC7866" w:rsidRDefault="00FC7866" w:rsidP="00FC7866">
      <w:r>
        <w:t xml:space="preserve">    LON                0.169       0.064      0.003       0.043       0.294      *</w:t>
      </w:r>
    </w:p>
    <w:p w14:paraId="10608948" w14:textId="77777777" w:rsidR="00FC7866" w:rsidRDefault="00FC7866" w:rsidP="00FC7866">
      <w:r>
        <w:t xml:space="preserve">    STR                0.812       0.101      0.000       0.609       1.006      *</w:t>
      </w:r>
    </w:p>
    <w:p w14:paraId="627F4374" w14:textId="77777777" w:rsidR="00FC7866" w:rsidRDefault="00FC7866" w:rsidP="00FC7866">
      <w:r>
        <w:t xml:space="preserve">    PE                 0.132       0.082      0.055      -0.033       0.293</w:t>
      </w:r>
    </w:p>
    <w:p w14:paraId="474BB11A" w14:textId="77777777" w:rsidR="00FC7866" w:rsidRDefault="00FC7866" w:rsidP="00FC7866"/>
    <w:p w14:paraId="3DD604DE" w14:textId="77777777" w:rsidR="00FC7866" w:rsidRDefault="00FC7866" w:rsidP="00FC7866">
      <w:r>
        <w:t xml:space="preserve"> Means</w:t>
      </w:r>
    </w:p>
    <w:p w14:paraId="56858AFE" w14:textId="77777777" w:rsidR="00FC7866" w:rsidRDefault="00FC7866" w:rsidP="00FC7866">
      <w:r>
        <w:t xml:space="preserve">    PE                -0.016       0.088      0.438      -0.179       0.158</w:t>
      </w:r>
    </w:p>
    <w:p w14:paraId="5C322403" w14:textId="77777777" w:rsidR="00FC7866" w:rsidRDefault="00FC7866" w:rsidP="00FC7866">
      <w:r>
        <w:t xml:space="preserve">    STR                0.009       0.074      0.445      -0.151       0.139</w:t>
      </w:r>
    </w:p>
    <w:p w14:paraId="0A9C7CF5" w14:textId="77777777" w:rsidR="00FC7866" w:rsidRDefault="00FC7866" w:rsidP="00FC7866"/>
    <w:p w14:paraId="30726BC4" w14:textId="77777777" w:rsidR="00FC7866" w:rsidRDefault="00FC7866" w:rsidP="00FC7866">
      <w:r>
        <w:t xml:space="preserve"> Intercepts</w:t>
      </w:r>
    </w:p>
    <w:p w14:paraId="309D10DA" w14:textId="77777777" w:rsidR="00FC7866" w:rsidRDefault="00FC7866" w:rsidP="00FC7866">
      <w:r>
        <w:t xml:space="preserve">    NE                 0.005       0.060      0.464      -0.117       0.125</w:t>
      </w:r>
    </w:p>
    <w:p w14:paraId="149C3C16" w14:textId="77777777" w:rsidR="00FC7866" w:rsidRDefault="00FC7866" w:rsidP="00FC7866">
      <w:r>
        <w:t xml:space="preserve">    PHI                0.319       0.026      0.000       0.265       0.368      *</w:t>
      </w:r>
    </w:p>
    <w:p w14:paraId="48B9D702" w14:textId="77777777" w:rsidR="00FC7866" w:rsidRDefault="00FC7866" w:rsidP="00FC7866">
      <w:r>
        <w:t xml:space="preserve">    BETA               0.281       0.020      0.000       0.242       0.321      *</w:t>
      </w:r>
    </w:p>
    <w:p w14:paraId="1C7A385A" w14:textId="77777777" w:rsidR="00FC7866" w:rsidRDefault="00FC7866" w:rsidP="00FC7866">
      <w:r>
        <w:t xml:space="preserve">    ETA               -0.088       0.027      0.000      -0.139      -0.032      *</w:t>
      </w:r>
    </w:p>
    <w:p w14:paraId="17D09942" w14:textId="77777777" w:rsidR="00FC7866" w:rsidRDefault="00FC7866" w:rsidP="00FC7866"/>
    <w:p w14:paraId="3894342C" w14:textId="77777777" w:rsidR="00FC7866" w:rsidRDefault="00FC7866" w:rsidP="00FC7866">
      <w:r>
        <w:t xml:space="preserve"> Variances</w:t>
      </w:r>
    </w:p>
    <w:p w14:paraId="28A2427E" w14:textId="77777777" w:rsidR="00FC7866" w:rsidRDefault="00FC7866" w:rsidP="00FC7866">
      <w:r>
        <w:t xml:space="preserve">    PE                 0.645       0.104      0.000       0.493       0.892      *</w:t>
      </w:r>
    </w:p>
    <w:p w14:paraId="73DDB2B0" w14:textId="77777777" w:rsidR="00FC7866" w:rsidRDefault="00FC7866" w:rsidP="00FC7866">
      <w:r>
        <w:t xml:space="preserve">    STR                0.425       0.070      0.000       0.317       0.586      *</w:t>
      </w:r>
    </w:p>
    <w:p w14:paraId="1B1CFEC1" w14:textId="77777777" w:rsidR="00FC7866" w:rsidRDefault="00FC7866" w:rsidP="00FC7866"/>
    <w:p w14:paraId="4265EC7C" w14:textId="77777777" w:rsidR="00FC7866" w:rsidRDefault="00FC7866" w:rsidP="00FC7866">
      <w:r>
        <w:t xml:space="preserve"> Residual Variances</w:t>
      </w:r>
    </w:p>
    <w:p w14:paraId="5B2E17A1" w14:textId="77777777" w:rsidR="00FC7866" w:rsidRDefault="00FC7866" w:rsidP="00FC7866">
      <w:r>
        <w:t xml:space="preserve">    NE                 0.311       0.055      0.000       0.225       0.444      *</w:t>
      </w:r>
    </w:p>
    <w:p w14:paraId="124D5960" w14:textId="77777777" w:rsidR="00FC7866" w:rsidRDefault="00FC7866" w:rsidP="00FC7866">
      <w:r>
        <w:t xml:space="preserve">    PHI                0.039       0.009      0.000       0.025       0.059      *</w:t>
      </w:r>
    </w:p>
    <w:p w14:paraId="3C6A8234" w14:textId="77777777" w:rsidR="00FC7866" w:rsidRDefault="00FC7866" w:rsidP="00FC7866">
      <w:r>
        <w:t xml:space="preserve">    BETA               0.023       0.005      0.000       0.015       0.035      *</w:t>
      </w:r>
    </w:p>
    <w:p w14:paraId="5D11E5EC" w14:textId="77777777" w:rsidR="00FC7866" w:rsidRDefault="00FC7866" w:rsidP="00FC7866">
      <w:r>
        <w:t xml:space="preserve">    ETA                0.048       0.010      0.000       0.032       0.072      *</w:t>
      </w:r>
    </w:p>
    <w:p w14:paraId="12AE7131" w14:textId="77777777" w:rsidR="00FC7866" w:rsidRDefault="00FC7866" w:rsidP="00FC7866"/>
    <w:p w14:paraId="49393234" w14:textId="77777777" w:rsidR="00FC7866" w:rsidRDefault="00FC7866" w:rsidP="00FC7866"/>
    <w:p w14:paraId="3247C0B8" w14:textId="77777777" w:rsidR="00FC7866" w:rsidRDefault="00FC7866" w:rsidP="00FC7866">
      <w:r>
        <w:t>STANDARDIZED MODEL RESULTS</w:t>
      </w:r>
    </w:p>
    <w:p w14:paraId="05B925CB" w14:textId="77777777" w:rsidR="00FC7866" w:rsidRDefault="00FC7866" w:rsidP="00FC7866"/>
    <w:p w14:paraId="2AEB9325" w14:textId="77777777" w:rsidR="00FC7866" w:rsidRDefault="00FC7866" w:rsidP="00FC7866"/>
    <w:p w14:paraId="2A78C756" w14:textId="77777777" w:rsidR="00FC7866" w:rsidRDefault="00FC7866" w:rsidP="00FC7866">
      <w:r>
        <w:t>STDYX Standardization</w:t>
      </w:r>
    </w:p>
    <w:p w14:paraId="7684005C" w14:textId="77777777" w:rsidR="00FC7866" w:rsidRDefault="00FC7866" w:rsidP="00FC7866"/>
    <w:p w14:paraId="410ECC9F" w14:textId="77777777" w:rsidR="00FC7866" w:rsidRDefault="00FC7866" w:rsidP="00FC7866">
      <w:r>
        <w:t xml:space="preserve">                                Posterior  One-Tailed         95% C.I.</w:t>
      </w:r>
    </w:p>
    <w:p w14:paraId="6FCCCBB2" w14:textId="77777777" w:rsidR="00FC7866" w:rsidRDefault="00FC7866" w:rsidP="00FC7866">
      <w:r>
        <w:t xml:space="preserve">                    Estimate       S.D.      P-Value   Lower 2.5%  Upper 2.5%  Significance</w:t>
      </w:r>
    </w:p>
    <w:p w14:paraId="1EAF6700" w14:textId="77777777" w:rsidR="00FC7866" w:rsidRDefault="00FC7866" w:rsidP="00FC7866"/>
    <w:p w14:paraId="4A0F1DE0" w14:textId="77777777" w:rsidR="00FC7866" w:rsidRDefault="00FC7866" w:rsidP="00FC7866">
      <w:r>
        <w:t>Within-Level Standardized Estimates Averaged Over Clusters</w:t>
      </w:r>
    </w:p>
    <w:p w14:paraId="40FA0107" w14:textId="77777777" w:rsidR="00FC7866" w:rsidRDefault="00FC7866" w:rsidP="00FC7866"/>
    <w:p w14:paraId="52063D89" w14:textId="77777777" w:rsidR="00FC7866" w:rsidRDefault="00FC7866" w:rsidP="00FC7866">
      <w:r>
        <w:t xml:space="preserve"> PHI | NE ON</w:t>
      </w:r>
    </w:p>
    <w:p w14:paraId="5473A25C" w14:textId="77777777" w:rsidR="00FC7866" w:rsidRDefault="00FC7866" w:rsidP="00FC7866">
      <w:r>
        <w:t xml:space="preserve">    NE&amp;1               0.319       0.018      0.000       0.283       0.349      *</w:t>
      </w:r>
    </w:p>
    <w:p w14:paraId="73288B58" w14:textId="77777777" w:rsidR="00FC7866" w:rsidRDefault="00FC7866" w:rsidP="00FC7866"/>
    <w:p w14:paraId="7576ACB2" w14:textId="77777777" w:rsidR="00FC7866" w:rsidRDefault="00FC7866" w:rsidP="00FC7866">
      <w:r>
        <w:t xml:space="preserve"> BETA | NE ON</w:t>
      </w:r>
    </w:p>
    <w:p w14:paraId="64CC2112" w14:textId="77777777" w:rsidR="00FC7866" w:rsidRDefault="00FC7866" w:rsidP="00FC7866">
      <w:r>
        <w:t xml:space="preserve">    STR                0.352       0.014      0.000       0.325       0.378      *</w:t>
      </w:r>
    </w:p>
    <w:p w14:paraId="061DABD9" w14:textId="77777777" w:rsidR="00FC7866" w:rsidRDefault="00FC7866" w:rsidP="00FC7866"/>
    <w:p w14:paraId="3B56646C" w14:textId="77777777" w:rsidR="00FC7866" w:rsidRDefault="00FC7866" w:rsidP="00FC7866">
      <w:r>
        <w:t xml:space="preserve"> ETA | NE ON</w:t>
      </w:r>
    </w:p>
    <w:p w14:paraId="7C574CBC" w14:textId="77777777" w:rsidR="00FC7866" w:rsidRDefault="00FC7866" w:rsidP="00FC7866">
      <w:r>
        <w:t xml:space="preserve">    PE                -0.092       0.014      0.000      -0.120      -0.065      *</w:t>
      </w:r>
    </w:p>
    <w:p w14:paraId="3C27CFC5" w14:textId="77777777" w:rsidR="00FC7866" w:rsidRDefault="00FC7866" w:rsidP="00FC7866"/>
    <w:p w14:paraId="5E5A7BA0" w14:textId="77777777" w:rsidR="00FC7866" w:rsidRDefault="00FC7866" w:rsidP="00FC7866">
      <w:r>
        <w:t xml:space="preserve"> Variances</w:t>
      </w:r>
    </w:p>
    <w:p w14:paraId="504598C4" w14:textId="77777777" w:rsidR="00FC7866" w:rsidRDefault="00FC7866" w:rsidP="00FC7866">
      <w:r>
        <w:t xml:space="preserve">    PE                 1.000       0.000      0.000       1.000       1.000</w:t>
      </w:r>
    </w:p>
    <w:p w14:paraId="190289C5" w14:textId="77777777" w:rsidR="00FC7866" w:rsidRDefault="00FC7866" w:rsidP="00FC7866">
      <w:r>
        <w:t xml:space="preserve">    STR                1.000       0.000      0.000       1.000       1.000</w:t>
      </w:r>
    </w:p>
    <w:p w14:paraId="116C19FE" w14:textId="77777777" w:rsidR="00FC7866" w:rsidRDefault="00FC7866" w:rsidP="00FC7866"/>
    <w:p w14:paraId="7B2DED6D" w14:textId="77777777" w:rsidR="00FC7866" w:rsidRDefault="00FC7866" w:rsidP="00FC7866">
      <w:r>
        <w:t xml:space="preserve"> Residual Variances</w:t>
      </w:r>
    </w:p>
    <w:p w14:paraId="2BFA6BBB" w14:textId="77777777" w:rsidR="00FC7866" w:rsidRDefault="00FC7866" w:rsidP="00FC7866">
      <w:r>
        <w:t xml:space="preserve">    NE                 0.648       0.012      0.000       0.626       0.671      *</w:t>
      </w:r>
    </w:p>
    <w:p w14:paraId="4103A599" w14:textId="77777777" w:rsidR="00FC7866" w:rsidRDefault="00FC7866" w:rsidP="00FC7866"/>
    <w:p w14:paraId="43F4AF0E" w14:textId="77777777" w:rsidR="00FC7866" w:rsidRDefault="00FC7866" w:rsidP="00FC7866">
      <w:r>
        <w:t>Between Level</w:t>
      </w:r>
    </w:p>
    <w:p w14:paraId="1CEC8913" w14:textId="77777777" w:rsidR="00FC7866" w:rsidRDefault="00FC7866" w:rsidP="00FC7866"/>
    <w:p w14:paraId="39536157" w14:textId="77777777" w:rsidR="00FC7866" w:rsidRDefault="00FC7866" w:rsidP="00FC7866">
      <w:r>
        <w:t xml:space="preserve"> PHI        ON</w:t>
      </w:r>
    </w:p>
    <w:p w14:paraId="4ECA0C5D" w14:textId="77777777" w:rsidR="00FC7866" w:rsidRDefault="00FC7866" w:rsidP="00FC7866">
      <w:r>
        <w:t xml:space="preserve">    RE                -0.149       0.091      0.053      -0.319       0.035</w:t>
      </w:r>
    </w:p>
    <w:p w14:paraId="384929BF" w14:textId="77777777" w:rsidR="00FC7866" w:rsidRDefault="00FC7866" w:rsidP="00FC7866">
      <w:r>
        <w:t xml:space="preserve">    LON                0.038       0.092      0.353      -0.140       0.214</w:t>
      </w:r>
    </w:p>
    <w:p w14:paraId="69D355AF" w14:textId="77777777" w:rsidR="00FC7866" w:rsidRDefault="00FC7866" w:rsidP="00FC7866"/>
    <w:p w14:paraId="6B8AF77C" w14:textId="77777777" w:rsidR="00FC7866" w:rsidRDefault="00FC7866" w:rsidP="00FC7866">
      <w:r>
        <w:t xml:space="preserve"> BETA       ON</w:t>
      </w:r>
    </w:p>
    <w:p w14:paraId="4D4532E0" w14:textId="77777777" w:rsidR="00FC7866" w:rsidRDefault="00FC7866" w:rsidP="00FC7866">
      <w:r>
        <w:t xml:space="preserve">    RE                -0.224       0.087      0.009      -0.386      -0.042      *</w:t>
      </w:r>
    </w:p>
    <w:p w14:paraId="72BDABB1" w14:textId="77777777" w:rsidR="00FC7866" w:rsidRDefault="00FC7866" w:rsidP="00FC7866">
      <w:r>
        <w:t xml:space="preserve">    LON                0.054       0.085      0.278      -0.121       0.212</w:t>
      </w:r>
    </w:p>
    <w:p w14:paraId="717089DA" w14:textId="77777777" w:rsidR="00FC7866" w:rsidRDefault="00FC7866" w:rsidP="00FC7866"/>
    <w:p w14:paraId="05656769" w14:textId="77777777" w:rsidR="00FC7866" w:rsidRDefault="00FC7866" w:rsidP="00FC7866">
      <w:r>
        <w:t xml:space="preserve"> ETA        ON</w:t>
      </w:r>
    </w:p>
    <w:p w14:paraId="1E3CDA53" w14:textId="77777777" w:rsidR="00FC7866" w:rsidRDefault="00FC7866" w:rsidP="00FC7866">
      <w:r>
        <w:t xml:space="preserve">    RE                -0.037       0.085      0.347      -0.197       0.126</w:t>
      </w:r>
    </w:p>
    <w:p w14:paraId="1F9057F4" w14:textId="77777777" w:rsidR="00FC7866" w:rsidRDefault="00FC7866" w:rsidP="00FC7866">
      <w:r>
        <w:t xml:space="preserve">    LON                0.119       0.086      0.087      -0.059       0.283</w:t>
      </w:r>
    </w:p>
    <w:p w14:paraId="7F8AEF26" w14:textId="77777777" w:rsidR="00FC7866" w:rsidRDefault="00FC7866" w:rsidP="00FC7866"/>
    <w:p w14:paraId="100577E6" w14:textId="77777777" w:rsidR="00FC7866" w:rsidRDefault="00FC7866" w:rsidP="00FC7866">
      <w:r>
        <w:t xml:space="preserve"> NE         ON</w:t>
      </w:r>
    </w:p>
    <w:p w14:paraId="3CD56608" w14:textId="77777777" w:rsidR="00FC7866" w:rsidRDefault="00FC7866" w:rsidP="00FC7866">
      <w:r>
        <w:t xml:space="preserve">    RE                -0.015       0.059      0.399      -0.132       0.099</w:t>
      </w:r>
    </w:p>
    <w:p w14:paraId="61B81294" w14:textId="77777777" w:rsidR="00FC7866" w:rsidRDefault="00FC7866" w:rsidP="00FC7866">
      <w:r>
        <w:t xml:space="preserve">    LON                0.150       0.058      0.003       0.038       0.270      *</w:t>
      </w:r>
    </w:p>
    <w:p w14:paraId="6DAD9127" w14:textId="77777777" w:rsidR="00FC7866" w:rsidRDefault="00FC7866" w:rsidP="00FC7866">
      <w:r>
        <w:t xml:space="preserve">    STR                0.672       0.064      0.000       0.527       0.777      *</w:t>
      </w:r>
    </w:p>
    <w:p w14:paraId="36A679C2" w14:textId="77777777" w:rsidR="00FC7866" w:rsidRDefault="00FC7866" w:rsidP="00FC7866">
      <w:r>
        <w:t xml:space="preserve">    PE                 0.132       0.081      0.055      -0.037       0.293</w:t>
      </w:r>
    </w:p>
    <w:p w14:paraId="2B99D33B" w14:textId="77777777" w:rsidR="00FC7866" w:rsidRDefault="00FC7866" w:rsidP="00FC7866"/>
    <w:p w14:paraId="47494A69" w14:textId="77777777" w:rsidR="00FC7866" w:rsidRDefault="00FC7866" w:rsidP="00FC7866">
      <w:r>
        <w:t xml:space="preserve"> Means</w:t>
      </w:r>
    </w:p>
    <w:p w14:paraId="61B87F06" w14:textId="77777777" w:rsidR="00FC7866" w:rsidRDefault="00FC7866" w:rsidP="00FC7866">
      <w:r>
        <w:t xml:space="preserve">    PE                -0.019       0.108      0.438      -0.219       0.198</w:t>
      </w:r>
    </w:p>
    <w:p w14:paraId="7DEE040F" w14:textId="77777777" w:rsidR="00FC7866" w:rsidRDefault="00FC7866" w:rsidP="00FC7866">
      <w:r>
        <w:t xml:space="preserve">    STR                0.014       0.111      0.445      -0.223       0.208</w:t>
      </w:r>
    </w:p>
    <w:p w14:paraId="2F1EAF75" w14:textId="77777777" w:rsidR="00FC7866" w:rsidRDefault="00FC7866" w:rsidP="00FC7866"/>
    <w:p w14:paraId="473DE6A8" w14:textId="77777777" w:rsidR="00FC7866" w:rsidRDefault="00FC7866" w:rsidP="00FC7866">
      <w:r>
        <w:t xml:space="preserve"> Intercepts</w:t>
      </w:r>
    </w:p>
    <w:p w14:paraId="2CC69BFD" w14:textId="77777777" w:rsidR="00FC7866" w:rsidRDefault="00FC7866" w:rsidP="00FC7866">
      <w:r>
        <w:t xml:space="preserve">    NE                 0.006       0.076      0.464      -0.142       0.162</w:t>
      </w:r>
    </w:p>
    <w:p w14:paraId="5A5B1465" w14:textId="77777777" w:rsidR="00FC7866" w:rsidRDefault="00FC7866" w:rsidP="00FC7866">
      <w:r>
        <w:t xml:space="preserve">    PHI                1.598       0.234      0.000       1.157       2.070      *</w:t>
      </w:r>
    </w:p>
    <w:p w14:paraId="732A5E93" w14:textId="77777777" w:rsidR="00FC7866" w:rsidRDefault="00FC7866" w:rsidP="00FC7866">
      <w:r>
        <w:t xml:space="preserve">    BETA               1.796       0.223      0.000       1.372       2.268      *</w:t>
      </w:r>
    </w:p>
    <w:p w14:paraId="3B7B1F38" w14:textId="77777777" w:rsidR="00FC7866" w:rsidRDefault="00FC7866" w:rsidP="00FC7866">
      <w:r>
        <w:t xml:space="preserve">    ETA               -0.390       0.128      0.000      -0.630      -0.145      *</w:t>
      </w:r>
    </w:p>
    <w:p w14:paraId="7D697DE2" w14:textId="77777777" w:rsidR="00FC7866" w:rsidRDefault="00FC7866" w:rsidP="00FC7866"/>
    <w:p w14:paraId="530F3F70" w14:textId="77777777" w:rsidR="00FC7866" w:rsidRDefault="00FC7866" w:rsidP="00FC7866">
      <w:r>
        <w:t xml:space="preserve"> Variances</w:t>
      </w:r>
    </w:p>
    <w:p w14:paraId="0B017ABE" w14:textId="77777777" w:rsidR="00FC7866" w:rsidRDefault="00FC7866" w:rsidP="00FC7866">
      <w:r>
        <w:t xml:space="preserve">    PE                 1.000       0.000      0.000       1.000       1.000</w:t>
      </w:r>
    </w:p>
    <w:p w14:paraId="52CE7056" w14:textId="77777777" w:rsidR="00FC7866" w:rsidRDefault="00FC7866" w:rsidP="00FC7866">
      <w:r>
        <w:t xml:space="preserve">    STR                1.000       0.000      0.000       1.000       1.000</w:t>
      </w:r>
    </w:p>
    <w:p w14:paraId="54B87E9D" w14:textId="77777777" w:rsidR="00FC7866" w:rsidRDefault="00FC7866" w:rsidP="00FC7866"/>
    <w:p w14:paraId="44DE320A" w14:textId="77777777" w:rsidR="00FC7866" w:rsidRDefault="00FC7866" w:rsidP="00FC7866">
      <w:r>
        <w:t xml:space="preserve"> Residual Variances</w:t>
      </w:r>
    </w:p>
    <w:p w14:paraId="1B327DC8" w14:textId="77777777" w:rsidR="00FC7866" w:rsidRDefault="00FC7866" w:rsidP="00FC7866">
      <w:r>
        <w:t xml:space="preserve">    NE                 0.494       0.080      0.000       0.353       0.663      *</w:t>
      </w:r>
    </w:p>
    <w:p w14:paraId="7B101474" w14:textId="77777777" w:rsidR="00FC7866" w:rsidRDefault="00FC7866" w:rsidP="00FC7866">
      <w:r>
        <w:t xml:space="preserve">    PHI                0.965       0.029      0.000       0.886       0.998      *</w:t>
      </w:r>
    </w:p>
    <w:p w14:paraId="32EDAC30" w14:textId="77777777" w:rsidR="00FC7866" w:rsidRDefault="00FC7866" w:rsidP="00FC7866">
      <w:r>
        <w:t xml:space="preserve">    BETA               0.940       0.040      0.000       0.837       0.991      *</w:t>
      </w:r>
    </w:p>
    <w:p w14:paraId="62F385A0" w14:textId="77777777" w:rsidR="00FC7866" w:rsidRDefault="00FC7866" w:rsidP="00FC7866">
      <w:r>
        <w:t xml:space="preserve">    ETA                0.976       0.024      0.000       0.909       0.999      *</w:t>
      </w:r>
    </w:p>
    <w:p w14:paraId="335A4350" w14:textId="77777777" w:rsidR="00FC7866" w:rsidRDefault="00FC7866" w:rsidP="00FC7866"/>
    <w:p w14:paraId="28D51507" w14:textId="77777777" w:rsidR="00FC7866" w:rsidRDefault="00FC7866" w:rsidP="00FC7866"/>
    <w:p w14:paraId="11947387" w14:textId="77777777" w:rsidR="00FC7866" w:rsidRDefault="00FC7866" w:rsidP="00FC7866">
      <w:r>
        <w:t>STDY Standardization</w:t>
      </w:r>
    </w:p>
    <w:p w14:paraId="0720CE8C" w14:textId="77777777" w:rsidR="00FC7866" w:rsidRDefault="00FC7866" w:rsidP="00FC7866"/>
    <w:p w14:paraId="10A095CC" w14:textId="77777777" w:rsidR="00FC7866" w:rsidRDefault="00FC7866" w:rsidP="00FC7866">
      <w:r>
        <w:t xml:space="preserve">                                Posterior  One-Tailed         95% C.I.</w:t>
      </w:r>
    </w:p>
    <w:p w14:paraId="7B9F6AC7" w14:textId="77777777" w:rsidR="00FC7866" w:rsidRDefault="00FC7866" w:rsidP="00FC7866">
      <w:r>
        <w:t xml:space="preserve">                    Estimate       S.D.      P-Value   Lower 2.5%  Upper 2.5%  Significance</w:t>
      </w:r>
    </w:p>
    <w:p w14:paraId="2DD052EC" w14:textId="77777777" w:rsidR="00FC7866" w:rsidRDefault="00FC7866" w:rsidP="00FC7866"/>
    <w:p w14:paraId="2C0A00AD" w14:textId="77777777" w:rsidR="00FC7866" w:rsidRDefault="00FC7866" w:rsidP="00FC7866">
      <w:r>
        <w:t>Within-Level Standardized Estimates Averaged Over Clusters</w:t>
      </w:r>
    </w:p>
    <w:p w14:paraId="16C8B7A1" w14:textId="77777777" w:rsidR="00FC7866" w:rsidRDefault="00FC7866" w:rsidP="00FC7866"/>
    <w:p w14:paraId="2D39599B" w14:textId="77777777" w:rsidR="00FC7866" w:rsidRDefault="00FC7866" w:rsidP="00FC7866">
      <w:r>
        <w:t xml:space="preserve"> PHI | NE ON</w:t>
      </w:r>
    </w:p>
    <w:p w14:paraId="0C2F590B" w14:textId="77777777" w:rsidR="00FC7866" w:rsidRDefault="00FC7866" w:rsidP="00FC7866">
      <w:r>
        <w:t xml:space="preserve">    NE&amp;1               0.528       0.032      0.000       0.465       0.581      *</w:t>
      </w:r>
    </w:p>
    <w:p w14:paraId="0F77A449" w14:textId="77777777" w:rsidR="00FC7866" w:rsidRDefault="00FC7866" w:rsidP="00FC7866"/>
    <w:p w14:paraId="7BE63B37" w14:textId="77777777" w:rsidR="00FC7866" w:rsidRDefault="00FC7866" w:rsidP="00FC7866">
      <w:r>
        <w:t xml:space="preserve"> BETA | NE ON</w:t>
      </w:r>
    </w:p>
    <w:p w14:paraId="4A7A9DBF" w14:textId="77777777" w:rsidR="00FC7866" w:rsidRDefault="00FC7866" w:rsidP="00FC7866">
      <w:r>
        <w:t xml:space="preserve">    STR                0.352       0.014      0.000       0.325       0.378      *</w:t>
      </w:r>
    </w:p>
    <w:p w14:paraId="5D029076" w14:textId="77777777" w:rsidR="00FC7866" w:rsidRDefault="00FC7866" w:rsidP="00FC7866"/>
    <w:p w14:paraId="466CE42C" w14:textId="77777777" w:rsidR="00FC7866" w:rsidRDefault="00FC7866" w:rsidP="00FC7866">
      <w:r>
        <w:t xml:space="preserve"> ETA | NE ON</w:t>
      </w:r>
    </w:p>
    <w:p w14:paraId="5A7A35A3" w14:textId="77777777" w:rsidR="00FC7866" w:rsidRDefault="00FC7866" w:rsidP="00FC7866">
      <w:r>
        <w:t xml:space="preserve">    PE                -0.092       0.014      0.000      -0.120      -0.065      *</w:t>
      </w:r>
    </w:p>
    <w:p w14:paraId="1D689D43" w14:textId="77777777" w:rsidR="00FC7866" w:rsidRDefault="00FC7866" w:rsidP="00FC7866"/>
    <w:p w14:paraId="5165CE28" w14:textId="77777777" w:rsidR="00FC7866" w:rsidRDefault="00FC7866" w:rsidP="00FC7866">
      <w:r>
        <w:t xml:space="preserve"> Variances</w:t>
      </w:r>
    </w:p>
    <w:p w14:paraId="49A2C4EC" w14:textId="77777777" w:rsidR="00FC7866" w:rsidRDefault="00FC7866" w:rsidP="00FC7866">
      <w:r>
        <w:t xml:space="preserve">    PE                 1.000       0.000      0.000       1.000       1.000</w:t>
      </w:r>
    </w:p>
    <w:p w14:paraId="04697D43" w14:textId="77777777" w:rsidR="00FC7866" w:rsidRDefault="00FC7866" w:rsidP="00FC7866">
      <w:r>
        <w:t xml:space="preserve">    STR                1.000       0.000      0.000       1.000       1.000</w:t>
      </w:r>
    </w:p>
    <w:p w14:paraId="5DF7198D" w14:textId="77777777" w:rsidR="00FC7866" w:rsidRDefault="00FC7866" w:rsidP="00FC7866"/>
    <w:p w14:paraId="6B9C287C" w14:textId="77777777" w:rsidR="00FC7866" w:rsidRDefault="00FC7866" w:rsidP="00FC7866">
      <w:r>
        <w:t xml:space="preserve"> Residual Variances</w:t>
      </w:r>
    </w:p>
    <w:p w14:paraId="60CA1D53" w14:textId="77777777" w:rsidR="00FC7866" w:rsidRDefault="00FC7866" w:rsidP="00FC7866">
      <w:r>
        <w:t xml:space="preserve">    NE                 0.648       0.012      0.000       0.626       0.671      *</w:t>
      </w:r>
    </w:p>
    <w:p w14:paraId="44D3D1CB" w14:textId="77777777" w:rsidR="00FC7866" w:rsidRDefault="00FC7866" w:rsidP="00FC7866"/>
    <w:p w14:paraId="0D242E05" w14:textId="77777777" w:rsidR="00FC7866" w:rsidRDefault="00FC7866" w:rsidP="00FC7866">
      <w:r>
        <w:t>Between Level</w:t>
      </w:r>
    </w:p>
    <w:p w14:paraId="40061E0E" w14:textId="77777777" w:rsidR="00FC7866" w:rsidRDefault="00FC7866" w:rsidP="00FC7866"/>
    <w:p w14:paraId="45BBC751" w14:textId="77777777" w:rsidR="00FC7866" w:rsidRDefault="00FC7866" w:rsidP="00FC7866">
      <w:r>
        <w:t xml:space="preserve"> PHI        ON</w:t>
      </w:r>
    </w:p>
    <w:p w14:paraId="4FDA4C29" w14:textId="77777777" w:rsidR="00FC7866" w:rsidRDefault="00FC7866" w:rsidP="00FC7866">
      <w:r>
        <w:t xml:space="preserve">    RE                -0.212       0.130      0.053      -0.456       0.050</w:t>
      </w:r>
    </w:p>
    <w:p w14:paraId="04A8A3A7" w14:textId="77777777" w:rsidR="00FC7866" w:rsidRDefault="00FC7866" w:rsidP="00FC7866">
      <w:r>
        <w:t xml:space="preserve">    LON                0.055       0.131      0.353      -0.199       0.305</w:t>
      </w:r>
    </w:p>
    <w:p w14:paraId="549B0094" w14:textId="77777777" w:rsidR="00FC7866" w:rsidRDefault="00FC7866" w:rsidP="00FC7866"/>
    <w:p w14:paraId="59720F79" w14:textId="77777777" w:rsidR="00FC7866" w:rsidRDefault="00FC7866" w:rsidP="00FC7866">
      <w:r>
        <w:t xml:space="preserve"> BETA       ON</w:t>
      </w:r>
    </w:p>
    <w:p w14:paraId="07C86968" w14:textId="77777777" w:rsidR="00FC7866" w:rsidRDefault="00FC7866" w:rsidP="00FC7866">
      <w:r>
        <w:t xml:space="preserve">    RE                -0.320       0.125      0.009      -0.552      -0.061      *</w:t>
      </w:r>
    </w:p>
    <w:p w14:paraId="2E806318" w14:textId="77777777" w:rsidR="00FC7866" w:rsidRDefault="00FC7866" w:rsidP="00FC7866">
      <w:r>
        <w:t xml:space="preserve">    LON                0.077       0.122      0.278      -0.173       0.303</w:t>
      </w:r>
    </w:p>
    <w:p w14:paraId="0E665EEC" w14:textId="77777777" w:rsidR="00FC7866" w:rsidRDefault="00FC7866" w:rsidP="00FC7866"/>
    <w:p w14:paraId="085436FD" w14:textId="77777777" w:rsidR="00FC7866" w:rsidRDefault="00FC7866" w:rsidP="00FC7866">
      <w:r>
        <w:t xml:space="preserve"> ETA        ON</w:t>
      </w:r>
    </w:p>
    <w:p w14:paraId="21CE44AE" w14:textId="77777777" w:rsidR="00FC7866" w:rsidRDefault="00FC7866" w:rsidP="00FC7866">
      <w:r>
        <w:t xml:space="preserve">    RE                -0.053       0.122      0.347      -0.281       0.180</w:t>
      </w:r>
    </w:p>
    <w:p w14:paraId="012D869B" w14:textId="77777777" w:rsidR="00FC7866" w:rsidRDefault="00FC7866" w:rsidP="00FC7866">
      <w:r>
        <w:t xml:space="preserve">    LON                0.169       0.123      0.087      -0.084       0.404</w:t>
      </w:r>
    </w:p>
    <w:p w14:paraId="4A918F0C" w14:textId="77777777" w:rsidR="00FC7866" w:rsidRDefault="00FC7866" w:rsidP="00FC7866"/>
    <w:p w14:paraId="4D2995AD" w14:textId="77777777" w:rsidR="00FC7866" w:rsidRDefault="00FC7866" w:rsidP="00FC7866">
      <w:r>
        <w:t xml:space="preserve"> NE         ON</w:t>
      </w:r>
    </w:p>
    <w:p w14:paraId="4F5FFCBE" w14:textId="77777777" w:rsidR="00FC7866" w:rsidRDefault="00FC7866" w:rsidP="00FC7866">
      <w:r>
        <w:t xml:space="preserve">    RE                -0.021       0.084      0.399      -0.188       0.141</w:t>
      </w:r>
    </w:p>
    <w:p w14:paraId="306FD845" w14:textId="77777777" w:rsidR="00FC7866" w:rsidRDefault="00FC7866" w:rsidP="00FC7866">
      <w:r>
        <w:t xml:space="preserve">    LON                0.214       0.082      0.003       0.053       0.385      *</w:t>
      </w:r>
    </w:p>
    <w:p w14:paraId="4DC8A156" w14:textId="77777777" w:rsidR="00FC7866" w:rsidRDefault="00FC7866" w:rsidP="00FC7866">
      <w:r>
        <w:t xml:space="preserve">    STR                0.672       0.064      0.000       0.527       0.777      *</w:t>
      </w:r>
    </w:p>
    <w:p w14:paraId="24E24B04" w14:textId="77777777" w:rsidR="00FC7866" w:rsidRDefault="00FC7866" w:rsidP="00FC7866">
      <w:r>
        <w:t xml:space="preserve">    PE                 0.132       0.081      0.055      -0.037       0.293</w:t>
      </w:r>
    </w:p>
    <w:p w14:paraId="1864AC13" w14:textId="77777777" w:rsidR="00FC7866" w:rsidRDefault="00FC7866" w:rsidP="00FC7866"/>
    <w:p w14:paraId="692A23A6" w14:textId="77777777" w:rsidR="00FC7866" w:rsidRDefault="00FC7866" w:rsidP="00FC7866">
      <w:r>
        <w:t xml:space="preserve"> Means</w:t>
      </w:r>
    </w:p>
    <w:p w14:paraId="10A693D7" w14:textId="77777777" w:rsidR="00FC7866" w:rsidRDefault="00FC7866" w:rsidP="00FC7866">
      <w:r>
        <w:t xml:space="preserve">    PE                -0.019       0.108      0.438      -0.219       0.198</w:t>
      </w:r>
    </w:p>
    <w:p w14:paraId="61824E3C" w14:textId="77777777" w:rsidR="00FC7866" w:rsidRDefault="00FC7866" w:rsidP="00FC7866">
      <w:r>
        <w:t xml:space="preserve">    STR                0.014       0.111      0.445      -0.223       0.208</w:t>
      </w:r>
    </w:p>
    <w:p w14:paraId="5F00374D" w14:textId="77777777" w:rsidR="00FC7866" w:rsidRDefault="00FC7866" w:rsidP="00FC7866"/>
    <w:p w14:paraId="26566735" w14:textId="77777777" w:rsidR="00FC7866" w:rsidRDefault="00FC7866" w:rsidP="00FC7866">
      <w:r>
        <w:t xml:space="preserve"> Intercepts</w:t>
      </w:r>
    </w:p>
    <w:p w14:paraId="5BC214C0" w14:textId="77777777" w:rsidR="00FC7866" w:rsidRDefault="00FC7866" w:rsidP="00FC7866">
      <w:r>
        <w:t xml:space="preserve">    NE                 0.006       0.076      0.464      -0.142       0.162</w:t>
      </w:r>
    </w:p>
    <w:p w14:paraId="3FA2E1F1" w14:textId="77777777" w:rsidR="00FC7866" w:rsidRDefault="00FC7866" w:rsidP="00FC7866">
      <w:r>
        <w:t xml:space="preserve">    PHI                1.598       0.234      0.000       1.157       2.070      *</w:t>
      </w:r>
    </w:p>
    <w:p w14:paraId="66C2AC5F" w14:textId="77777777" w:rsidR="00FC7866" w:rsidRDefault="00FC7866" w:rsidP="00FC7866">
      <w:r>
        <w:t xml:space="preserve">    BETA               1.796       0.223      0.000       1.372       2.268      *</w:t>
      </w:r>
    </w:p>
    <w:p w14:paraId="555B9FD6" w14:textId="77777777" w:rsidR="00FC7866" w:rsidRDefault="00FC7866" w:rsidP="00FC7866">
      <w:r>
        <w:t xml:space="preserve">    ETA               -0.390       0.128      0.000      -0.630      -0.145      *</w:t>
      </w:r>
    </w:p>
    <w:p w14:paraId="370FC117" w14:textId="77777777" w:rsidR="00FC7866" w:rsidRDefault="00FC7866" w:rsidP="00FC7866"/>
    <w:p w14:paraId="726F5BDB" w14:textId="77777777" w:rsidR="00FC7866" w:rsidRDefault="00FC7866" w:rsidP="00FC7866">
      <w:r>
        <w:t xml:space="preserve"> Variances</w:t>
      </w:r>
    </w:p>
    <w:p w14:paraId="3523CBDB" w14:textId="77777777" w:rsidR="00FC7866" w:rsidRDefault="00FC7866" w:rsidP="00FC7866">
      <w:r>
        <w:t xml:space="preserve">    PE                 1.000       0.000      0.000       1.000       1.000</w:t>
      </w:r>
    </w:p>
    <w:p w14:paraId="39506E98" w14:textId="77777777" w:rsidR="00FC7866" w:rsidRDefault="00FC7866" w:rsidP="00FC7866">
      <w:r>
        <w:t xml:space="preserve">    STR                1.000       0.000      0.000       1.000       1.000</w:t>
      </w:r>
    </w:p>
    <w:p w14:paraId="5DAF957C" w14:textId="77777777" w:rsidR="00FC7866" w:rsidRDefault="00FC7866" w:rsidP="00FC7866"/>
    <w:p w14:paraId="34068ED7" w14:textId="77777777" w:rsidR="00FC7866" w:rsidRDefault="00FC7866" w:rsidP="00FC7866">
      <w:r>
        <w:t xml:space="preserve"> Residual Variances</w:t>
      </w:r>
    </w:p>
    <w:p w14:paraId="7AA28AF2" w14:textId="77777777" w:rsidR="00FC7866" w:rsidRDefault="00FC7866" w:rsidP="00FC7866">
      <w:r>
        <w:t xml:space="preserve">    NE                 0.494       0.080      0.000       0.353       0.663      *</w:t>
      </w:r>
    </w:p>
    <w:p w14:paraId="48B952A3" w14:textId="77777777" w:rsidR="00FC7866" w:rsidRDefault="00FC7866" w:rsidP="00FC7866">
      <w:r>
        <w:t xml:space="preserve">    PHI                0.965       0.029      0.000       0.886       0.998      *</w:t>
      </w:r>
    </w:p>
    <w:p w14:paraId="08A40046" w14:textId="77777777" w:rsidR="00FC7866" w:rsidRDefault="00FC7866" w:rsidP="00FC7866">
      <w:r>
        <w:t xml:space="preserve">    BETA               0.940       0.040      0.000       0.837       0.991      *</w:t>
      </w:r>
    </w:p>
    <w:p w14:paraId="16AB34BB" w14:textId="77777777" w:rsidR="00FC7866" w:rsidRDefault="00FC7866" w:rsidP="00FC7866">
      <w:r>
        <w:t xml:space="preserve">    ETA                0.976       0.024      0.000       0.909       0.999      *</w:t>
      </w:r>
    </w:p>
    <w:p w14:paraId="41129F5C" w14:textId="77777777" w:rsidR="00FC7866" w:rsidRDefault="00FC7866" w:rsidP="00FC7866"/>
    <w:p w14:paraId="02785375" w14:textId="77777777" w:rsidR="00FC7866" w:rsidRDefault="00FC7866" w:rsidP="00FC7866"/>
    <w:p w14:paraId="5D266A79" w14:textId="77777777" w:rsidR="00FC7866" w:rsidRDefault="00FC7866" w:rsidP="00FC7866">
      <w:r>
        <w:t>STD Standardization</w:t>
      </w:r>
    </w:p>
    <w:p w14:paraId="25CF7BED" w14:textId="77777777" w:rsidR="00FC7866" w:rsidRDefault="00FC7866" w:rsidP="00FC7866"/>
    <w:p w14:paraId="23D20705" w14:textId="77777777" w:rsidR="00FC7866" w:rsidRDefault="00FC7866" w:rsidP="00FC7866">
      <w:r>
        <w:t xml:space="preserve">                                Posterior  One-Tailed         95% C.I.</w:t>
      </w:r>
    </w:p>
    <w:p w14:paraId="4B640F13" w14:textId="77777777" w:rsidR="00FC7866" w:rsidRDefault="00FC7866" w:rsidP="00FC7866">
      <w:r>
        <w:t xml:space="preserve">                    Estimate       S.D.      P-Value   Lower 2.5%  Upper 2.5%  Significance</w:t>
      </w:r>
    </w:p>
    <w:p w14:paraId="58A337F3" w14:textId="77777777" w:rsidR="00FC7866" w:rsidRDefault="00FC7866" w:rsidP="00FC7866"/>
    <w:p w14:paraId="08A63C46" w14:textId="77777777" w:rsidR="00FC7866" w:rsidRDefault="00FC7866" w:rsidP="00FC7866">
      <w:r>
        <w:t>Within-Level Standardized Estimates Averaged Over Clusters</w:t>
      </w:r>
    </w:p>
    <w:p w14:paraId="6C62F87B" w14:textId="77777777" w:rsidR="00FC7866" w:rsidRDefault="00FC7866" w:rsidP="00FC7866"/>
    <w:p w14:paraId="2BE38996" w14:textId="77777777" w:rsidR="00FC7866" w:rsidRDefault="00FC7866" w:rsidP="00FC7866">
      <w:r>
        <w:t xml:space="preserve"> PHI | NE ON</w:t>
      </w:r>
    </w:p>
    <w:p w14:paraId="5321FF8E" w14:textId="77777777" w:rsidR="00FC7866" w:rsidRDefault="00FC7866" w:rsidP="00FC7866">
      <w:r>
        <w:t xml:space="preserve">    NE&amp;1               0.319       0.018      0.000       0.283       0.349      *</w:t>
      </w:r>
    </w:p>
    <w:p w14:paraId="5A55D00A" w14:textId="77777777" w:rsidR="00FC7866" w:rsidRDefault="00FC7866" w:rsidP="00FC7866"/>
    <w:p w14:paraId="291AE73A" w14:textId="77777777" w:rsidR="00FC7866" w:rsidRDefault="00FC7866" w:rsidP="00FC7866">
      <w:r>
        <w:t xml:space="preserve"> BETA | NE ON</w:t>
      </w:r>
    </w:p>
    <w:p w14:paraId="08255C83" w14:textId="77777777" w:rsidR="00FC7866" w:rsidRDefault="00FC7866" w:rsidP="00FC7866">
      <w:r>
        <w:t xml:space="preserve">    STR                0.280       0.011      0.000       0.259       0.302      *</w:t>
      </w:r>
    </w:p>
    <w:p w14:paraId="1C5AC929" w14:textId="77777777" w:rsidR="00FC7866" w:rsidRDefault="00FC7866" w:rsidP="00FC7866"/>
    <w:p w14:paraId="61E3ECE1" w14:textId="77777777" w:rsidR="00FC7866" w:rsidRDefault="00FC7866" w:rsidP="00FC7866">
      <w:r>
        <w:t xml:space="preserve"> ETA | NE ON</w:t>
      </w:r>
    </w:p>
    <w:p w14:paraId="00035C6B" w14:textId="77777777" w:rsidR="00FC7866" w:rsidRDefault="00FC7866" w:rsidP="00FC7866">
      <w:r>
        <w:t xml:space="preserve">    PE                -0.087       0.014      0.000      -0.116      -0.061      *</w:t>
      </w:r>
    </w:p>
    <w:p w14:paraId="1BFD1ED5" w14:textId="77777777" w:rsidR="00FC7866" w:rsidRDefault="00FC7866" w:rsidP="00FC7866"/>
    <w:p w14:paraId="5894A06E" w14:textId="77777777" w:rsidR="00FC7866" w:rsidRDefault="00FC7866" w:rsidP="00FC7866">
      <w:r>
        <w:t xml:space="preserve"> Variances</w:t>
      </w:r>
    </w:p>
    <w:p w14:paraId="58DB7576" w14:textId="77777777" w:rsidR="00FC7866" w:rsidRDefault="00FC7866" w:rsidP="00FC7866">
      <w:r>
        <w:t xml:space="preserve">    PE                 0.387       0.009      0.000       0.372       0.404      *</w:t>
      </w:r>
    </w:p>
    <w:p w14:paraId="76361BC3" w14:textId="77777777" w:rsidR="00FC7866" w:rsidRDefault="00FC7866" w:rsidP="00FC7866">
      <w:r>
        <w:t xml:space="preserve">    STR                0.575       0.012      0.000       0.554       0.599      *</w:t>
      </w:r>
    </w:p>
    <w:p w14:paraId="14D3F743" w14:textId="77777777" w:rsidR="00FC7866" w:rsidRDefault="00FC7866" w:rsidP="00FC7866"/>
    <w:p w14:paraId="22C17CB7" w14:textId="77777777" w:rsidR="00FC7866" w:rsidRDefault="00FC7866" w:rsidP="00FC7866">
      <w:r>
        <w:t xml:space="preserve"> Residual Variances</w:t>
      </w:r>
    </w:p>
    <w:p w14:paraId="73DA34DF" w14:textId="77777777" w:rsidR="00FC7866" w:rsidRDefault="00FC7866" w:rsidP="00FC7866">
      <w:r>
        <w:t xml:space="preserve">    NE                 0.210       0.011      0.000       0.201       0.219      *</w:t>
      </w:r>
    </w:p>
    <w:p w14:paraId="152B384A" w14:textId="77777777" w:rsidR="00FC7866" w:rsidRDefault="00FC7866" w:rsidP="00FC7866"/>
    <w:p w14:paraId="361B2A4D" w14:textId="77777777" w:rsidR="00FC7866" w:rsidRDefault="00FC7866" w:rsidP="00FC7866">
      <w:r>
        <w:t>Between Level</w:t>
      </w:r>
    </w:p>
    <w:p w14:paraId="4B32A763" w14:textId="77777777" w:rsidR="00FC7866" w:rsidRDefault="00FC7866" w:rsidP="00FC7866"/>
    <w:p w14:paraId="714C4B84" w14:textId="77777777" w:rsidR="00FC7866" w:rsidRDefault="00FC7866" w:rsidP="00FC7866">
      <w:r>
        <w:t xml:space="preserve"> PHI        ON</w:t>
      </w:r>
    </w:p>
    <w:p w14:paraId="16F9FCE5" w14:textId="77777777" w:rsidR="00FC7866" w:rsidRDefault="00FC7866" w:rsidP="00FC7866">
      <w:r>
        <w:t xml:space="preserve">    RE                -0.212       0.130      0.053      -0.456       0.050</w:t>
      </w:r>
    </w:p>
    <w:p w14:paraId="0F678D13" w14:textId="77777777" w:rsidR="00FC7866" w:rsidRDefault="00FC7866" w:rsidP="00FC7866">
      <w:r>
        <w:t xml:space="preserve">    LON                0.055       0.131      0.353      -0.199       0.305</w:t>
      </w:r>
    </w:p>
    <w:p w14:paraId="129BC801" w14:textId="77777777" w:rsidR="00FC7866" w:rsidRDefault="00FC7866" w:rsidP="00FC7866"/>
    <w:p w14:paraId="7D548761" w14:textId="77777777" w:rsidR="00FC7866" w:rsidRDefault="00FC7866" w:rsidP="00FC7866">
      <w:r>
        <w:t xml:space="preserve"> BETA       ON</w:t>
      </w:r>
    </w:p>
    <w:p w14:paraId="2EDA9D35" w14:textId="77777777" w:rsidR="00FC7866" w:rsidRDefault="00FC7866" w:rsidP="00FC7866">
      <w:r>
        <w:t xml:space="preserve">    RE                -0.320       0.125      0.009      -0.552      -0.061      *</w:t>
      </w:r>
    </w:p>
    <w:p w14:paraId="13CDD598" w14:textId="77777777" w:rsidR="00FC7866" w:rsidRDefault="00FC7866" w:rsidP="00FC7866">
      <w:r>
        <w:t xml:space="preserve">    LON                0.077       0.122      0.278      -0.173       0.303</w:t>
      </w:r>
    </w:p>
    <w:p w14:paraId="5A87EBCE" w14:textId="77777777" w:rsidR="00FC7866" w:rsidRDefault="00FC7866" w:rsidP="00FC7866"/>
    <w:p w14:paraId="2B6E1188" w14:textId="77777777" w:rsidR="00FC7866" w:rsidRDefault="00FC7866" w:rsidP="00FC7866">
      <w:r>
        <w:t xml:space="preserve"> ETA        ON</w:t>
      </w:r>
    </w:p>
    <w:p w14:paraId="38A36420" w14:textId="77777777" w:rsidR="00FC7866" w:rsidRDefault="00FC7866" w:rsidP="00FC7866">
      <w:r>
        <w:t xml:space="preserve">    RE                -0.053       0.122      0.347      -0.281       0.180</w:t>
      </w:r>
    </w:p>
    <w:p w14:paraId="6F44F1AB" w14:textId="77777777" w:rsidR="00FC7866" w:rsidRDefault="00FC7866" w:rsidP="00FC7866">
      <w:r>
        <w:t xml:space="preserve">    LON                0.169       0.123      0.087      -0.084       0.404</w:t>
      </w:r>
    </w:p>
    <w:p w14:paraId="42F8295A" w14:textId="77777777" w:rsidR="00FC7866" w:rsidRDefault="00FC7866" w:rsidP="00FC7866"/>
    <w:p w14:paraId="455741D4" w14:textId="77777777" w:rsidR="00FC7866" w:rsidRDefault="00FC7866" w:rsidP="00FC7866">
      <w:r>
        <w:t xml:space="preserve"> NE         ON</w:t>
      </w:r>
    </w:p>
    <w:p w14:paraId="3F853D94" w14:textId="77777777" w:rsidR="00FC7866" w:rsidRDefault="00FC7866" w:rsidP="00FC7866">
      <w:r>
        <w:t xml:space="preserve">    RE                -0.017       0.067      0.399      -0.153       0.119</w:t>
      </w:r>
    </w:p>
    <w:p w14:paraId="75982F41" w14:textId="77777777" w:rsidR="00FC7866" w:rsidRDefault="00FC7866" w:rsidP="00FC7866">
      <w:r>
        <w:t xml:space="preserve">    LON                0.169       0.064      0.003       0.043       0.294      *</w:t>
      </w:r>
    </w:p>
    <w:p w14:paraId="6A59BE4E" w14:textId="77777777" w:rsidR="00FC7866" w:rsidRDefault="00FC7866" w:rsidP="00FC7866">
      <w:r>
        <w:t xml:space="preserve">    STR                0.812       0.101      0.000       0.609       1.006      *</w:t>
      </w:r>
    </w:p>
    <w:p w14:paraId="0FE6B38B" w14:textId="77777777" w:rsidR="00FC7866" w:rsidRDefault="00FC7866" w:rsidP="00FC7866">
      <w:r>
        <w:t xml:space="preserve">    PE                 0.132       0.082      0.055      -0.033       0.293</w:t>
      </w:r>
    </w:p>
    <w:p w14:paraId="2082A2FB" w14:textId="77777777" w:rsidR="00FC7866" w:rsidRDefault="00FC7866" w:rsidP="00FC7866"/>
    <w:p w14:paraId="4EB33599" w14:textId="77777777" w:rsidR="00FC7866" w:rsidRDefault="00FC7866" w:rsidP="00FC7866">
      <w:r>
        <w:t xml:space="preserve"> Means</w:t>
      </w:r>
    </w:p>
    <w:p w14:paraId="4C1C142F" w14:textId="77777777" w:rsidR="00FC7866" w:rsidRDefault="00FC7866" w:rsidP="00FC7866">
      <w:r>
        <w:t xml:space="preserve">    PE                -0.016       0.088      0.438      -0.179       0.158</w:t>
      </w:r>
    </w:p>
    <w:p w14:paraId="6C3F349A" w14:textId="77777777" w:rsidR="00FC7866" w:rsidRDefault="00FC7866" w:rsidP="00FC7866">
      <w:r>
        <w:t xml:space="preserve">    STR                0.009       0.074      0.445      -0.151       0.139</w:t>
      </w:r>
    </w:p>
    <w:p w14:paraId="4FD1D681" w14:textId="77777777" w:rsidR="00FC7866" w:rsidRDefault="00FC7866" w:rsidP="00FC7866"/>
    <w:p w14:paraId="401EF5B2" w14:textId="77777777" w:rsidR="00FC7866" w:rsidRDefault="00FC7866" w:rsidP="00FC7866">
      <w:r>
        <w:t xml:space="preserve"> Intercepts</w:t>
      </w:r>
    </w:p>
    <w:p w14:paraId="7EC4778A" w14:textId="77777777" w:rsidR="00FC7866" w:rsidRDefault="00FC7866" w:rsidP="00FC7866">
      <w:r>
        <w:t xml:space="preserve">    NE                 0.005       0.060      0.464      -0.117       0.125</w:t>
      </w:r>
    </w:p>
    <w:p w14:paraId="522AED15" w14:textId="77777777" w:rsidR="00FC7866" w:rsidRDefault="00FC7866" w:rsidP="00FC7866">
      <w:r>
        <w:t xml:space="preserve">    PHI                1.598       0.234      0.000       1.157       2.070      *</w:t>
      </w:r>
    </w:p>
    <w:p w14:paraId="53D61386" w14:textId="77777777" w:rsidR="00FC7866" w:rsidRDefault="00FC7866" w:rsidP="00FC7866">
      <w:r>
        <w:t xml:space="preserve">    BETA               1.796       0.223      0.000       1.372       2.268      *</w:t>
      </w:r>
    </w:p>
    <w:p w14:paraId="56B7CDCD" w14:textId="77777777" w:rsidR="00FC7866" w:rsidRDefault="00FC7866" w:rsidP="00FC7866">
      <w:r>
        <w:t xml:space="preserve">    ETA               -0.390       0.128      0.000      -0.630      -0.145      *</w:t>
      </w:r>
    </w:p>
    <w:p w14:paraId="645F0E4F" w14:textId="77777777" w:rsidR="00FC7866" w:rsidRDefault="00FC7866" w:rsidP="00FC7866"/>
    <w:p w14:paraId="2DB4C890" w14:textId="77777777" w:rsidR="00FC7866" w:rsidRDefault="00FC7866" w:rsidP="00FC7866">
      <w:r>
        <w:t xml:space="preserve"> Variances</w:t>
      </w:r>
    </w:p>
    <w:p w14:paraId="0B7F0A51" w14:textId="77777777" w:rsidR="00FC7866" w:rsidRDefault="00FC7866" w:rsidP="00FC7866">
      <w:r>
        <w:t xml:space="preserve">    PE                 0.645       0.104      0.000       0.493       0.892      *</w:t>
      </w:r>
    </w:p>
    <w:p w14:paraId="23BB7C46" w14:textId="77777777" w:rsidR="00FC7866" w:rsidRDefault="00FC7866" w:rsidP="00FC7866">
      <w:r>
        <w:t xml:space="preserve">    STR                0.425       0.070      0.000       0.317       0.586      *</w:t>
      </w:r>
    </w:p>
    <w:p w14:paraId="6A9B61C5" w14:textId="77777777" w:rsidR="00FC7866" w:rsidRDefault="00FC7866" w:rsidP="00FC7866"/>
    <w:p w14:paraId="6602A253" w14:textId="77777777" w:rsidR="00FC7866" w:rsidRDefault="00FC7866" w:rsidP="00FC7866">
      <w:r>
        <w:t xml:space="preserve"> Residual Variances</w:t>
      </w:r>
    </w:p>
    <w:p w14:paraId="0E1A293D" w14:textId="77777777" w:rsidR="00FC7866" w:rsidRDefault="00FC7866" w:rsidP="00FC7866">
      <w:r>
        <w:t xml:space="preserve">    NE                 0.311       0.055      0.000       0.225       0.444      *</w:t>
      </w:r>
    </w:p>
    <w:p w14:paraId="1CACCFE5" w14:textId="77777777" w:rsidR="00FC7866" w:rsidRDefault="00FC7866" w:rsidP="00FC7866">
      <w:r>
        <w:t xml:space="preserve">    PHI                0.965       0.029      0.000       0.886       0.998      *</w:t>
      </w:r>
    </w:p>
    <w:p w14:paraId="2CB049A7" w14:textId="77777777" w:rsidR="00FC7866" w:rsidRDefault="00FC7866" w:rsidP="00FC7866">
      <w:r>
        <w:t xml:space="preserve">    BETA               0.940       0.040      0.000       0.837       0.991      *</w:t>
      </w:r>
    </w:p>
    <w:p w14:paraId="02064DC2" w14:textId="77777777" w:rsidR="00FC7866" w:rsidRDefault="00FC7866" w:rsidP="00FC7866">
      <w:r>
        <w:t xml:space="preserve">    ETA                0.976       0.024      0.000       0.909       0.999      *</w:t>
      </w:r>
    </w:p>
    <w:p w14:paraId="46E1C6E5" w14:textId="77777777" w:rsidR="00FC7866" w:rsidRDefault="00FC7866" w:rsidP="00FC7866"/>
    <w:p w14:paraId="5E981A9B" w14:textId="77777777" w:rsidR="00FC7866" w:rsidRDefault="00FC7866" w:rsidP="00FC7866"/>
    <w:p w14:paraId="0C418DDE" w14:textId="77777777" w:rsidR="00FC7866" w:rsidRDefault="00FC7866" w:rsidP="00FC7866">
      <w:r>
        <w:t>R-SQUARE</w:t>
      </w:r>
    </w:p>
    <w:p w14:paraId="49EC4428" w14:textId="77777777" w:rsidR="00FC7866" w:rsidRDefault="00FC7866" w:rsidP="00FC7866"/>
    <w:p w14:paraId="07FF8974" w14:textId="77777777" w:rsidR="00FC7866" w:rsidRDefault="00FC7866" w:rsidP="00FC7866">
      <w:r>
        <w:t>Within-Level R-Square Averaged Across Clusters</w:t>
      </w:r>
    </w:p>
    <w:p w14:paraId="7148CF39" w14:textId="77777777" w:rsidR="00FC7866" w:rsidRDefault="00FC7866" w:rsidP="00FC7866"/>
    <w:p w14:paraId="1142C4BB" w14:textId="77777777" w:rsidR="00FC7866" w:rsidRDefault="00FC7866" w:rsidP="00FC7866">
      <w:r>
        <w:t xml:space="preserve">                                Posterior  One-Tailed         95% C.I.</w:t>
      </w:r>
    </w:p>
    <w:p w14:paraId="4981F9B3" w14:textId="77777777" w:rsidR="00FC7866" w:rsidRDefault="00FC7866" w:rsidP="00FC7866">
      <w:r>
        <w:t xml:space="preserve">    Variable        Estimate       S.D.      P-Value   Lower 2.5%  Upper 2.5%</w:t>
      </w:r>
    </w:p>
    <w:p w14:paraId="1A55119C" w14:textId="77777777" w:rsidR="00FC7866" w:rsidRDefault="00FC7866" w:rsidP="00FC7866"/>
    <w:p w14:paraId="4C914F62" w14:textId="77777777" w:rsidR="00FC7866" w:rsidRDefault="00FC7866" w:rsidP="00FC7866">
      <w:r>
        <w:t xml:space="preserve">    NE                 0.352       0.012      0.000       0.329       0.374</w:t>
      </w:r>
    </w:p>
    <w:p w14:paraId="7D9F47E7" w14:textId="77777777" w:rsidR="00FC7866" w:rsidRDefault="00FC7866" w:rsidP="00FC7866"/>
    <w:p w14:paraId="629658EF" w14:textId="77777777" w:rsidR="00FC7866" w:rsidRDefault="00FC7866" w:rsidP="00FC7866">
      <w:r>
        <w:t>Between Level</w:t>
      </w:r>
    </w:p>
    <w:p w14:paraId="3CDEB7F2" w14:textId="77777777" w:rsidR="00FC7866" w:rsidRDefault="00FC7866" w:rsidP="00FC7866"/>
    <w:p w14:paraId="474380B3" w14:textId="77777777" w:rsidR="00FC7866" w:rsidRDefault="00FC7866" w:rsidP="00FC7866">
      <w:r>
        <w:t xml:space="preserve">                                Posterior  One-Tailed         95% C.I.</w:t>
      </w:r>
    </w:p>
    <w:p w14:paraId="03AD3F4D" w14:textId="77777777" w:rsidR="00FC7866" w:rsidRDefault="00FC7866" w:rsidP="00FC7866">
      <w:r>
        <w:t xml:space="preserve">    Variable        Estimate       S.D.      P-Value   Lower 2.5%  Upper 2.5%</w:t>
      </w:r>
    </w:p>
    <w:p w14:paraId="28623282" w14:textId="77777777" w:rsidR="00FC7866" w:rsidRDefault="00FC7866" w:rsidP="00FC7866"/>
    <w:p w14:paraId="5A386E48" w14:textId="77777777" w:rsidR="00FC7866" w:rsidRDefault="00FC7866" w:rsidP="00FC7866">
      <w:r>
        <w:t xml:space="preserve">    NE                 0.506       0.080      0.000       0.337       0.646</w:t>
      </w:r>
    </w:p>
    <w:p w14:paraId="41EB9DD1" w14:textId="77777777" w:rsidR="00FC7866" w:rsidRDefault="00FC7866" w:rsidP="00FC7866"/>
    <w:p w14:paraId="071236B7" w14:textId="77777777" w:rsidR="00FC7866" w:rsidRDefault="00FC7866" w:rsidP="00FC7866">
      <w:r>
        <w:t xml:space="preserve">                                Posterior  One-Tailed         95% C.I.</w:t>
      </w:r>
    </w:p>
    <w:p w14:paraId="60C9D183" w14:textId="77777777" w:rsidR="00FC7866" w:rsidRDefault="00FC7866" w:rsidP="00FC7866">
      <w:r>
        <w:t xml:space="preserve">    Variable        Estimate       S.D.      P-Value   Lower 2.5%  Upper 2.5%</w:t>
      </w:r>
    </w:p>
    <w:p w14:paraId="39776FEC" w14:textId="77777777" w:rsidR="00FC7866" w:rsidRDefault="00FC7866" w:rsidP="00FC7866"/>
    <w:p w14:paraId="360D88B3" w14:textId="77777777" w:rsidR="00FC7866" w:rsidRDefault="00FC7866" w:rsidP="00FC7866">
      <w:r>
        <w:t xml:space="preserve">    PHI                0.035       0.029      0.000       0.002       0.114</w:t>
      </w:r>
    </w:p>
    <w:p w14:paraId="40421E4F" w14:textId="77777777" w:rsidR="00FC7866" w:rsidRDefault="00FC7866" w:rsidP="00FC7866">
      <w:r>
        <w:t xml:space="preserve">    BETA               0.060       0.040      0.000       0.009       0.160</w:t>
      </w:r>
    </w:p>
    <w:p w14:paraId="43918A06" w14:textId="77777777" w:rsidR="00FC7866" w:rsidRDefault="00FC7866" w:rsidP="00FC7866">
      <w:r>
        <w:t xml:space="preserve">    ETA                0.024       0.024      0.000       0.001       0.087</w:t>
      </w:r>
    </w:p>
    <w:p w14:paraId="4168F367" w14:textId="77777777" w:rsidR="00FC7866" w:rsidRDefault="00FC7866" w:rsidP="00FC7866"/>
    <w:p w14:paraId="724E8D7B" w14:textId="77777777" w:rsidR="00FC7866" w:rsidRDefault="00FC7866" w:rsidP="00FC7866"/>
    <w:p w14:paraId="4A96AA6F" w14:textId="77777777" w:rsidR="00FC7866" w:rsidRDefault="00FC7866" w:rsidP="00FC7866">
      <w:r>
        <w:t>DIAGRAM INFORMATION</w:t>
      </w:r>
    </w:p>
    <w:p w14:paraId="11153CD1" w14:textId="77777777" w:rsidR="00FC7866" w:rsidRDefault="00FC7866" w:rsidP="00FC7866"/>
    <w:p w14:paraId="76CAE541" w14:textId="77777777" w:rsidR="00FC7866" w:rsidRDefault="00FC7866" w:rsidP="00FC7866">
      <w:r>
        <w:t xml:space="preserve">  Mplus diagrams are currently not available for multilevel analysis.</w:t>
      </w:r>
    </w:p>
    <w:p w14:paraId="60C9EBD1" w14:textId="77777777" w:rsidR="00FC7866" w:rsidRDefault="00FC7866" w:rsidP="00FC7866">
      <w:r>
        <w:t xml:space="preserve">  No diagram output was produced.</w:t>
      </w:r>
    </w:p>
    <w:p w14:paraId="3D689ED9" w14:textId="77777777" w:rsidR="00FC7866" w:rsidRDefault="00FC7866" w:rsidP="00FC7866"/>
    <w:p w14:paraId="71A2B037" w14:textId="77777777" w:rsidR="00FC7866" w:rsidRDefault="00FC7866" w:rsidP="00FC7866"/>
    <w:p w14:paraId="094F0F77" w14:textId="77777777" w:rsidR="00FC7866" w:rsidRDefault="00FC7866" w:rsidP="00FC7866">
      <w:r>
        <w:t xml:space="preserve">     Beginning Time:  20:27:39</w:t>
      </w:r>
    </w:p>
    <w:p w14:paraId="391107D8" w14:textId="77777777" w:rsidR="00FC7866" w:rsidRDefault="00FC7866" w:rsidP="00FC7866">
      <w:r>
        <w:t xml:space="preserve">        Ending Time:  20:27:58</w:t>
      </w:r>
    </w:p>
    <w:p w14:paraId="5D66CB79" w14:textId="77777777" w:rsidR="00FC7866" w:rsidRDefault="00FC7866" w:rsidP="00FC7866">
      <w:r>
        <w:t xml:space="preserve">       Elapsed Time:  00:00:19</w:t>
      </w:r>
    </w:p>
    <w:p w14:paraId="4B98D146" w14:textId="77777777" w:rsidR="00FC7866" w:rsidRDefault="00FC7866" w:rsidP="00FC7866"/>
    <w:p w14:paraId="40A14EFC" w14:textId="77777777" w:rsidR="00FC7866" w:rsidRDefault="00FC7866" w:rsidP="00FC7866"/>
    <w:p w14:paraId="075FEA40" w14:textId="77777777" w:rsidR="00FC7866" w:rsidRDefault="00FC7866" w:rsidP="00FC7866"/>
    <w:p w14:paraId="05AA3E6B" w14:textId="77777777" w:rsidR="00FC7866" w:rsidRDefault="00FC7866" w:rsidP="00FC7866">
      <w:r>
        <w:t>MUTHEN &amp; MUTHEN</w:t>
      </w:r>
    </w:p>
    <w:p w14:paraId="6F2945F1" w14:textId="77777777" w:rsidR="00FC7866" w:rsidRDefault="00FC7866" w:rsidP="00FC7866">
      <w:r>
        <w:t>3463 Stoner Ave.</w:t>
      </w:r>
    </w:p>
    <w:p w14:paraId="1D6D1BCC" w14:textId="77777777" w:rsidR="00FC7866" w:rsidRDefault="00FC7866" w:rsidP="00FC7866">
      <w:r>
        <w:t>Los Angeles, CA  90066</w:t>
      </w:r>
    </w:p>
    <w:p w14:paraId="7DD034A7" w14:textId="77777777" w:rsidR="00FC7866" w:rsidRDefault="00FC7866" w:rsidP="00FC7866"/>
    <w:p w14:paraId="3780D8D0" w14:textId="77777777" w:rsidR="00FC7866" w:rsidRDefault="00FC7866" w:rsidP="00FC7866">
      <w:r>
        <w:t>Tel: (310) 391-9971</w:t>
      </w:r>
    </w:p>
    <w:p w14:paraId="650A7E00" w14:textId="77777777" w:rsidR="00FC7866" w:rsidRDefault="00FC7866" w:rsidP="00FC7866">
      <w:r>
        <w:t>Fax: (310) 391-8971</w:t>
      </w:r>
    </w:p>
    <w:p w14:paraId="5E90A90E" w14:textId="77777777" w:rsidR="00FC7866" w:rsidRDefault="00FC7866" w:rsidP="00FC7866">
      <w:r>
        <w:t>Web: www.StatModel.com</w:t>
      </w:r>
    </w:p>
    <w:p w14:paraId="6EB25CDE" w14:textId="77777777" w:rsidR="00FC7866" w:rsidRDefault="00FC7866" w:rsidP="00FC7866">
      <w:r>
        <w:t>Support: Support@StatModel.com</w:t>
      </w:r>
    </w:p>
    <w:p w14:paraId="4BA1A83C" w14:textId="77777777" w:rsidR="00FC7866" w:rsidRDefault="00FC7866" w:rsidP="00FC7866"/>
    <w:p w14:paraId="009AEFFF" w14:textId="13BFDBBE" w:rsidR="00314BAA" w:rsidRDefault="00FC7866" w:rsidP="00FC7866">
      <w:r>
        <w:t>Copyright (c) 1998-2019 Muthen &amp; Muthen</w:t>
      </w:r>
    </w:p>
    <w:sectPr w:rsidR="00314BAA" w:rsidSect="00716BCB">
      <w:pgSz w:w="11907" w:h="16840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3A64"/>
    <w:rsid w:val="0026213C"/>
    <w:rsid w:val="00314BAA"/>
    <w:rsid w:val="003F238E"/>
    <w:rsid w:val="006453FA"/>
    <w:rsid w:val="00716BCB"/>
    <w:rsid w:val="00737681"/>
    <w:rsid w:val="00812503"/>
    <w:rsid w:val="00B527BB"/>
    <w:rsid w:val="00CF0FA9"/>
    <w:rsid w:val="00F53A64"/>
    <w:rsid w:val="00FC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C43BB-36E9-445A-8C30-DE9DA6AF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10</Words>
  <Characters>16023</Characters>
  <Application>Microsoft Office Word</Application>
  <DocSecurity>0</DocSecurity>
  <Lines>133</Lines>
  <Paragraphs>37</Paragraphs>
  <ScaleCrop>false</ScaleCrop>
  <Company/>
  <LinksUpToDate>false</LinksUpToDate>
  <CharactersWithSpaces>18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sophie</cp:lastModifiedBy>
  <cp:revision>2</cp:revision>
  <dcterms:created xsi:type="dcterms:W3CDTF">2023-06-17T05:58:00Z</dcterms:created>
  <dcterms:modified xsi:type="dcterms:W3CDTF">2023-06-17T05:58:00Z</dcterms:modified>
</cp:coreProperties>
</file>